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0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  <w:bookmarkStart w:id="0" w:name="_GoBack"/>
      <w:bookmarkEnd w:id="0"/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01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A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2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C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3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4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5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6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7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8.1 </w:t>
      </w:r>
      <w:r w:rsidRPr="008C6FB8">
        <w:rPr>
          <w:rFonts w:ascii="Times New Roman" w:hAnsi="Times New Roman" w:cs="Times New Roman"/>
          <w:i/>
          <w:sz w:val="24"/>
          <w:szCs w:val="24"/>
        </w:rPr>
        <w:t>Sebastes schlegel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9373EC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D84AF4" w:rsidRPr="008C6FB8">
        <w:rPr>
          <w:rFonts w:ascii="Times New Roman" w:hAnsi="Times New Roman" w:cs="Times New Roman"/>
          <w:sz w:val="24"/>
          <w:szCs w:val="24"/>
        </w:rPr>
        <w:t>KY275270.1</w:t>
      </w:r>
      <w:r w:rsidR="00D84AF4" w:rsidRPr="008C6FB8">
        <w:rPr>
          <w:rFonts w:ascii="Times New Roman" w:hAnsi="Times New Roman" w:cs="Times New Roman"/>
          <w:i/>
          <w:sz w:val="24"/>
          <w:szCs w:val="24"/>
        </w:rPr>
        <w:t xml:space="preserve"> Sebastes schlegelii</w:t>
      </w:r>
    </w:p>
    <w:p w:rsidR="00D84AF4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TATAGTAGGCACAGCCCTCAGCCTACTTATTCGAGCAGAACTAAGCCAACCGGGCGCTCTCCTTGGAGACGACCAAATTTATAATGTAATCGTTACAGCACATGCCTTCGTAATGATTTTCTTTATAGTAATGCCAATTATGATTGGAGGTTTTGGGAACTGGTTAATTCCCCTAATGATCGGAGCCCCAGATATAGCATTTCCTCGTATGAATAATATAAGTTTCTGACTTCTACCCCCTTCCTTCCTACTACTACTTGCCTCCTCTGGTGTAGAAGCAGGTGCCGGAACCGGATGAACAGTGTACCCGCCCCTGGCTGGTAATTTAGCCCACGCAGGAGCATCAGTCGACCTGACAATCTTTTCACTTCACCTGGCAGGTATTTCCTCAATCCTTGGGGCTATCAATTTTATTACCACAATTATTAATATGAAACCTCCAGCTATCTCTCAGTACCAGACACCTCTATTTGTGTGAGCCGTCCTAATTACCGCTGTTCTTCTCCTTCTCTCTTTACCAGTCCTCGCTGCCGGCATCACAATGCTCCTTACCGACCGAAACCTTAATACCACCTTCTTTGACCCGGCCGGGGGAGGGGACCCAATCCTTTACCAGCACT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1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2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3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G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4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 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T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5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TCTCCTCTCT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6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7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A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8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CCTACCAGTCCTCGCTGCTGGCATCACAATACTCCTTACGGACCGGAACCTTAATACCACCTTCTTTGACCCGGCAGGAGGGGGA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79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TGATCCAATCCTTTACCAGCACTTATTC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 w:hint="eastAsia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80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Sebastes koreanu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CTCAGCCTACTCATTCGAGCAGAACTAAGCCAACCGGGCGCTCTCCTTGGAGACGACCAAATTTACAATGTAATCGTTACAGCACATGCCTTCGTAATGATTTTCTTTATAGTAATGCCAATTATAATTGGAGGTTTTGGAAACTGATTAATTCCCCTAATGATTGGAGCCCCAGATATAGCATTTCCTCGTATAAATAATATAAGTTTCTGACTTCTTCCCCCTTCTTTCCTGCTACTACTTGCCTCCTCTGGAGTAGAGGCAGGTGCCGGAACCGGGTGAACAGTGTACCCGCCCCTGGCTGGTAATTTAGCCCACGCAGGAGCATCAGTCGACCTGACAATCTTTTCACTCCACCTGGCAGGTATTTCCTCAATCCTTGGGGCAATCAATTTTATTACCACAATTATTAATATGAAACCTCCGGCCATCTCCCAATACCAGACACCCCTGTTTGTGTGGGCCGTCTTAATTACCGCTGTCCTTCTCCTTCTCTCTCTACCAGTCCTCGCTGCTGGCATCACAATACTCCTTACGGACCGGAACCTTAATACCACCTTCTTTGACCCGGCAGGAGGGGGAGATCCAATCCTTTACCAGCACTTATTC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09.1 </w:t>
      </w:r>
      <w:r w:rsidRPr="008C6FB8">
        <w:rPr>
          <w:rFonts w:ascii="Times New Roman" w:hAnsi="Times New Roman" w:cs="Times New Roman"/>
          <w:i/>
          <w:sz w:val="24"/>
          <w:szCs w:val="24"/>
        </w:rPr>
        <w:t>Liparis tanakae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TGGAATGGTCGGGACAGGCCTGAGCTTACTAATTCGGGCCGAACTAAGCCAACCCGGAGCCCTTTTAGGCGACGACCAAATCTACAACGTAATTGTTACAGCACATGCTTTCGTAATAATTTTCTTTATAGTGATGCCAATTATAATCGGAGGTTTCGGGAATTGACTTGTCCCCCTAATGATTGGGGCCCCCGATATAGCCTTCCCCCGAATAAATAACATAAGTTTTTGACTTCTCCCTCCCTCTTTCTTGCTCCTCCTTGCCTCTTCTGGCGTAAAAGCAGGGGCCGGAACCGGATGGACTGTCTACCCCCCTCTTGCCGGTAACCTGGCCCACGCTGGAGCTTCTGTAGACCTGACAATCTTCTCACTACATTTAGCAGGGATTTCTTCAATTCTTGGGGCAATTAATTTTATCACAACCATCATCAATATAAAACCCCCCGCTATATCTCAGTACCAAACCCCCCTTTTCGTTTGATCTGTACTTATTACAGCCGTACTTCTCCTTCTCTCTCTCCCTGTTCTTGCTGCCGGCATTACCATACTCCTGACAGACCGAAATCTTAACACAACCTTCTTTGACCCTGCAGGAGGAGGAGACCCAATTCTTTACCAACATCTT</w:t>
      </w:r>
    </w:p>
    <w:p w:rsidR="00F5731A" w:rsidRPr="008C6FB8" w:rsidRDefault="00F5731A" w:rsidP="00D84AF4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10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Liparis tanakae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TGGAATGGTCGGGACAGGCCTGAGCTTACTAATTCGGGCCGAACT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GCCAACCCGGAGCCCTTTTAGGCGACGACCAAATCTACAACGTAATTGTTACAGCACATGCTTTCGTAATAATTTTCTTTATAGTGATGCCAATTATAATCGGAGGTTTCGGGAATTGACTTGTCCCCCTAATGATTGGGGCCCCCGATATAGCCTTCCCCCGAATAAATAACATAAGTTTTTGACTTCTCCCTCCCTCTTTCTTGCTCCTCCTTGCCTCTTCTGGCGTAGAAGCAGGGGCCGGAACCGGATGGACTGTCTACCCCCCTCTTGCCGGTAACCTGGCCCACGCTGGAGCTTCTGTAGACCTGACAATCTTCTCACTACATTTAGCAGGGATTTCTTCAATTCTTGGGGCAATTAATTTTATCACAACCATCATCAATATAAAACCCCCCGCTATATCTCAGTACCAAACCCCCCTTTTCGTTTGATCTGTACTTATTACAGCCGTACTTCTCCTTCTCTCTCTCCCTGTTCTTGCTGCCGGCATTACCATACTCCTGACAGACCGAAATCTTAACACAACCTTCTTTGACCCTGCAGGAGGAGGAGACCCAATTCTTTACCAACATCTT</w:t>
      </w:r>
    </w:p>
    <w:p w:rsidR="00F5731A" w:rsidRPr="008C6FB8" w:rsidRDefault="00F5731A" w:rsidP="00D84AF4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9373EC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F5731A" w:rsidRPr="008C6FB8">
        <w:rPr>
          <w:rFonts w:ascii="Times New Roman" w:hAnsi="Times New Roman" w:cs="Times New Roman"/>
          <w:sz w:val="24"/>
          <w:szCs w:val="24"/>
        </w:rPr>
        <w:t>KY275281.1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 xml:space="preserve"> Liparis tanakae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TGGAATGGTCGGGACAGGCCTGAGCTTACTAATTCGGGCCGAACTAAGCCAACCCGGAGCCCTTTTAGGCGACGACCAAATCTACAACGTAATTGTTACAGCACATGCTTTCGTAATAATTTTCTTTATAGTGATGCCAATTATAATCGGAGGTTTCGGGAATTGACTTGTCCCCCTAATGATTGGGGCCCCCGATATAGCCTTCCCCCGAATAAATAACATAAGTTTTTGACTTCTCCCTCCCTCTTTCTTGCTCCTCCTTGCCTCTTCTGGCGTAAAAGCAGGGGCCGGAACCGGATGGACTGTCTACCCCCCTCTTGCCGGTAACCTGGCCCACGCTGGAGCTTCTGTAGACCTGACAATCTTCTCACTACATTTAGCAGGGATTTCTTCAATTCTTGGGGCAATTAATTTTATCACAACCATCATCAATATAAAACCCCCCGCTATATCTCAGTACCAAACCCCCCTTTTCGTTTGATCTGTACTTATTACAGCCGTACTTCTCCTTCTCTCTCTCCCTGTTCTTGCTGCCGGCATTACCATACTCCTGACAGACCGAAATCTTAACACAACCTTCTTTGACCCTGCAGGAGGAGGAGACCCAATTCTTTACCAACATCTT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F5731A" w:rsidRPr="008C6FB8" w:rsidRDefault="00F5731A" w:rsidP="00F5731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282.1 </w:t>
      </w:r>
      <w:r w:rsidRPr="008C6FB8">
        <w:rPr>
          <w:rFonts w:ascii="Times New Roman" w:hAnsi="Times New Roman" w:cs="Times New Roman"/>
          <w:i/>
          <w:sz w:val="24"/>
          <w:szCs w:val="24"/>
        </w:rPr>
        <w:t>Liparis chefuensis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CGGGACGGGCCTGAGCTTACTAATTCGAGCTGAACTTAGTCAGCCCGGAGCCCTTCTAGGCGATGATCAAATTTATAACGTAATTGTTACAGCACATGCTTTCGTAATAATTTTCTTTATAGTAATACCAATTATAATTGGAGGCTTTGGGAATTGACTCGTTCCCCTAATAATCGGAGCCCCTGACATAGCTTTTCCACGGATAAATAATATAAGTTTTTGACTTCTACCTCCTTCTTTCCTGCTCCTCCTCGCCTCTTCTGGCGTAGAAGCAGGGGCCGGGACGGGCTGAACTGTTTATCCCCCTCTTGCTGGTAACTTGGCCCACGCCGGAGCTTCTGTAGACCTAACAATCTTTTCTCTCCATCTAGCAGGGATCTCTTCAATCCTAGGGGCAATTAACTTTATTACAACTATCATTAATATAAAACCTCCAGCGATATCCCAATATCAAACCCCTCTTTTCGTTTGATCTGTACTTATCACCGCTGTACTTCTCCTTCTTTCCCTCCCTGTGCTTGCTGCTGGCATCACTATACTTCTAACAGATCGAAACCTTAATACAACCTTCTTTGACCCTGCAGGAGGAGGAGACCCAATTCTTTATCAACATCTT</w:t>
      </w:r>
    </w:p>
    <w:p w:rsidR="00F5731A" w:rsidRPr="008C6FB8" w:rsidRDefault="00F5731A" w:rsidP="00F5731A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</w:t>
      </w:r>
      <w:r w:rsidR="00F5731A" w:rsidRPr="008C6FB8">
        <w:rPr>
          <w:rFonts w:ascii="Times New Roman" w:hAnsi="Times New Roman" w:cs="Times New Roman"/>
          <w:sz w:val="24"/>
          <w:szCs w:val="24"/>
        </w:rPr>
        <w:t xml:space="preserve">236811.1 </w:t>
      </w:r>
      <w:r w:rsidR="00F5731A" w:rsidRPr="008C6FB8">
        <w:rPr>
          <w:rFonts w:ascii="Times New Roman" w:hAnsi="Times New Roman" w:cs="Times New Roman"/>
          <w:i/>
          <w:sz w:val="24"/>
          <w:szCs w:val="24"/>
        </w:rPr>
        <w:t>Hemitripterus villos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CGGAATAGTAGGCACAGCCCTGAGCCTCCTAATTCGAGCTGAGCT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GCCAACCCGGAGCCCTTTTAGGTGACGACCAAATTTATAATGTAATTGTTACGGCTCATGCCTTCGTAATAATTTTCTTTATAGTGATACCAATTATAATCGGGGGCTTCGGAAACTGACTCATTCCTCTAATGATCGGCGCTCCCGATATGGCATTCCCTCGAATAAACAACATGAGCTTTTGACTCCTCCCTCCCTCCTTTCTGCTACTCCTCGCCTCTTCAGGCGTGGAAGCAGGGGCCGGAACCGGGTGAACAGTTTACCCGCCTCTTGCCGGCAACCTCGCACATGCAGGGGCCTCTGTTGATTTAACAATCTTTTCCTTACATTTGGCAGGGATCTCCTCAATTCTAGGGGCAATCAACTTCATTACAACCATCATCAATATAAAACCCCCGGCCATCTCTCAGTACCAAACCCCTCTTTTCGTATGGTCTGTTCTTATCACAGCCGTCCTATTACTTCTTTCCCTCCCGGTTCTTGCTGCTGGCATCACAATGCTTTTAACGGATCGTAATCTTAACACCACCTTCTTCGACCCAGCGGGGGGCGGAGATCCCATCCTTTACCAGCACCTC</w:t>
      </w:r>
    </w:p>
    <w:p w:rsidR="00F5731A" w:rsidRPr="008C6FB8" w:rsidRDefault="00F5731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2.1 </w:t>
      </w:r>
      <w:r w:rsidRPr="008C6FB8">
        <w:rPr>
          <w:rFonts w:ascii="Times New Roman" w:hAnsi="Times New Roman" w:cs="Times New Roman"/>
          <w:i/>
          <w:sz w:val="24"/>
          <w:szCs w:val="24"/>
        </w:rPr>
        <w:t>Hemitripterus villos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CGGAATAGTAGGCACAGCCCTGAGCCTCCTAATTCGAGCTGAGCTGAGCCAACCCGGAGCCCTTTTAGGTGACGACCAAATTTATAATGTAATTGTTACGGCTCATGCCTTCGTAATAATTTTCTTTATAGTGATACCAATTATAATCGGGGGCTTCGGAAACTGACTCATTCCTCTAATGATCGGCGCTCCCGATATGGCATTCCCTCGAATAAACAACATGAGCTTTTGACTCCTCCCTCCCTCCTTTCTGCTACTCCTCGCCTCTTCAGGCGTGGAAGCAGGGGCCGGAACCGGGTGAACAGTTTACCCGCCTCTTGCCGGCAACCTCGCACATGCAGGGGCCTCTGTTGATTTAACAATCTTTTCCTTACATTTGGCAGGGATCTCCTCAATTCTAGGGGCAATCAACTTCATTACAACCATCATCAATATAAAACCCCCGGCCATCTCTCAGTACCAAACCCCTCTTTTCGTATGGTCTGTTCTTATCACAGCCGTCCTATTACTTCTTTCCCTCCCGGTTCTTGCTGCTGGCATCACAATGCTTTTAACGGATCGTAATCTTAACACCACCTTCTTCGACCCAGCGGGGGGCGGAGATCCCATCCTTTACCAGCACCTC</w:t>
      </w:r>
    </w:p>
    <w:p w:rsidR="00F5731A" w:rsidRPr="008C6FB8" w:rsidRDefault="00F5731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3.1 </w:t>
      </w:r>
      <w:r w:rsidRPr="008C6FB8">
        <w:rPr>
          <w:rFonts w:ascii="Times New Roman" w:hAnsi="Times New Roman" w:cs="Times New Roman"/>
          <w:i/>
          <w:sz w:val="24"/>
          <w:szCs w:val="24"/>
        </w:rPr>
        <w:t>Hemitripterus villos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CGGAATAGTAGGCACAGCCCTGAGCCTCCTAATTCGAGCTGAGCTGAGCCAACCCGGAGCCCTTTTAGGTGACGACCAAATTTATAATGTAATTGTTACGGCTCATGCCTTCGTAATAATTTTCTTTATAGTGATACCAATTATAATCGGGGGCTTCGGAAACTGACTCATTCCTCTAATGATCGGCGCTCCCGATATGGCATTCCCTCGAATAAACAACATGAGCTTTTGACTCCTCCCTCCCTCCTTTCTGCTACTCCTCGCCTCTTCAGGCGTGGAAGCAGGGGCCGGAACCGGGTGAACAGTTTACCCGCCTCTTGCCGGCAACCTCGCACATGCAGGGGCCTCTGTTGATTTAACAATCTTTTCCTTACATTTGGCAGGGATCTCCTCAATTCTAGGGGCAATCAACTTCATTACAACCATCATCAATATAAAACCCCCGGCCATCTCTCAGTACCAAACCCCTCTTTTCGTATGGTCTGTTCTTATCACAGCCGTCCTATTACTTCTTTCCCTCCCGGTTCTTGCTGCTGGCATCACAATGCTTTTAACGGATCGTAATCTTAACACCACCTTCTTCGACCCAGCGGGGGGCGGAGATCCCATCCTTTACCAGCACCTC</w:t>
      </w:r>
    </w:p>
    <w:p w:rsidR="00890E7A" w:rsidRPr="008C6FB8" w:rsidRDefault="00890E7A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4.1 </w:t>
      </w:r>
      <w:r w:rsidRPr="008C6FB8">
        <w:rPr>
          <w:rFonts w:ascii="Times New Roman" w:hAnsi="Times New Roman" w:cs="Times New Roman"/>
          <w:i/>
          <w:sz w:val="24"/>
          <w:szCs w:val="24"/>
        </w:rPr>
        <w:t>Platycephalus indic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>CTCTATCTAGTATTCGGTGCCTGAGCCGGAATGGTGGGCACCGCCCTAAGCCTGCTCATCCGAGCGGAACTCTGCCAACCCGGCGCTTTACTAGGCGACGATCAAATCTATAATGTGATCGTCACAGCTCATGCCTTTGTAATAATCTTCTTTATAGTGATACCAATTATGATCGGCGGCTTCGGCAACTGGCTGATCCCCCTAATAATTGGCGCGCCAGACATGGCGTTTCCTCGAATAAATAACATAAGCTTCTGACTCCTACCTCCATCCTTCCTGCTCCTCCTAGCCTCGTCGGCTGTAGAAGCTGGGGCAGGTACCGGATGAACAGTCTACCCACCCCTGTCAAGTAATCTTGCCCACGCAGGAGCCTCTGTTGATTTAACAATTTTTTCACTACATTTAGCAGGAATCTCTTCAATTCTGGGGGCCATCAACTTCATTACAACCATCATTAACATGAAACCTATTGCTATTACTCAATACCAGACCCCCCTCTTCGTGTGGTCCGTTCTGATTACGGCTGTCCTCCTTCTCCTCTCCCTGCCTGTCCTAGCTGCTGGCATTACAATGCTACTAACAGACCGAAATCTAGACACCACCTTCTTTGACCCTGCAGGATGGGGGGACCCAATCCTGTACCAACACCTC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5.1 </w:t>
      </w:r>
      <w:r w:rsidRPr="008C6FB8">
        <w:rPr>
          <w:rFonts w:ascii="Times New Roman" w:hAnsi="Times New Roman" w:cs="Times New Roman"/>
          <w:i/>
          <w:sz w:val="24"/>
          <w:szCs w:val="24"/>
        </w:rPr>
        <w:t>Chelidonichthys kumu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TGGCATAGTAGGCACAGCCCTAAGCCTTCTCATCCGAGCAGAGCTAAGCCAGCCCGGAGCCCTTTTAGGGGACGACCAAATCTATAACGTCATTGTTACAGCCCATGCCTTCGTAATGATTTTCTTTATAGTAATGCCAATCATGATCGGAGGCTTCGGAAACTGACTTATCCCCCTAATGATCGGTGCCCCTGATATGGCTTTTCCTCGAATAAACAACATAAGTTTTTGACTTCTGCCCCCCTCCTTCCTACTCCTTCTCGCCTCCTCTGGGGTTGAAGCCGGTGCCGGAACAGGGTGAACTGTCTACCCTCCCTTGGCCGGCAACTTAGCCCATGCGGGGGCCTCTGTAGACCTGACTATCTTCTCCCTTCATCTGGCCGGGATCTCCTCAATCCTTGGTGCAATTAATTTCATCACAACCATTATTAATATGAAACCTCCCGCAATCTCCCAATACCAAACCCCGCTGTTCGTGTGGTCCGTCCTGATTACCGCCGTCCTCCTTCTTCTGTCCCTGCCAGTCCTTGCCGCGGGCATCACAATGCTTCTAACTGACCGCAACCTAAACACCACATTCTTCGACCCTGCCGGAGGAGGAGACCCCATTCTCTATCAACACCT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6.1 </w:t>
      </w:r>
      <w:r w:rsidRPr="008C6FB8">
        <w:rPr>
          <w:rFonts w:ascii="Times New Roman" w:hAnsi="Times New Roman" w:cs="Times New Roman"/>
          <w:i/>
          <w:sz w:val="24"/>
          <w:szCs w:val="24"/>
        </w:rPr>
        <w:t>Chelidonichthys kumu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TGGCATAGTAGGCACAGCCCTAAGCCTTCTCATCCGAGCAGAGCTAAGCCAGCCCGGAGCCCTTTTAGGGGACGACCAAATCTATAACGTCATTGTTACAGCCCATGCCTTCGTAATGATTTTCTTTATAGTAATGCCAATCATGATCGGAGGCTTCGGAAACTGACTTATCCCCCTAATGATCGGTGCCCCTGATATGGCTTTTCCTCGAATAAACAACATAAGTTTTTGACTTCTGCCCCCCTCCTTCCTACTCCTTCTCGCCTCCTCTGGGGTTGAAGCCGGTGCCGGAACAGGGTGAACTGTCTACCCTCCCTTGGCCGGCAACTTAGCCCATGCGGGGGCCTCTGTAGACCTGACTATCTTCTCCCTTCATCTGGCCGGGATCTCCTCAATCCTTGGTGCAATTAATTTCATCACAACCATTATTAATATGAAACCTCCCGCAATCTCCCAATACCAAACCCCGCTGTTCGTGTGGTCCGTCCTGATTACCGCCGTCCTCCTTCTTCTGTCCCTGCCAGTCCTTGCCGCGGGCATCACAATGCTTCTAACTGACCGCAACCTAAACACCACATTCTTCGACCCTGCCGGAGGAGGAGACCCCATTCTCTATCAACACCT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7.1 </w:t>
      </w:r>
      <w:r w:rsidRPr="008C6FB8">
        <w:rPr>
          <w:rFonts w:ascii="Times New Roman" w:hAnsi="Times New Roman" w:cs="Times New Roman"/>
          <w:i/>
          <w:sz w:val="24"/>
          <w:szCs w:val="24"/>
        </w:rPr>
        <w:t>Chelidonichthys kumu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TGGCATAGTAGGCACAGCCCTAAGCCTTCTCATCCGAGCAGAGCTAAGCCAGCCCGGAGCCCTTTTAGGGGACGACCAAATCTATAACGTCATTGTTACAGCCCATGCCTTCGTAATGATTTTCTTTATAGTAATGCCAATCATGATCGGAGGCTTCGGAAACTGACTTATCCCCCTAATGATCGGTGCCCCTGATATGGCTTTTCCTCGAATAAACAACATAAGTTTTTGACTTCTGCCCCCCTCCTTCCTACTCCTTCTCGCCTCCTCTGGGGTTGAAGCCGGTGCCGGAACAGGATGAACTGTCTACCCTCCCTTGGCCGGCAACTTAGCCCATGCGGGGGCCTCTGTAGACCTAACTATCTTCTCCCTTCATCTGGCCGGGATCTCCTCAATCCTTGGTGCAATTAATTTCATCACAACCATTATTAATATGAAACCTCCCGCAATCTCCCAATACCAAACCCCGCTGTTCGTGTGGTCCGTCCTGATTACCGCCGTCCTCCTTCTTCTGTCCCTGCCAGTCCTTGCCGCGGGCATCACAATGCTTCTAACTGACCGCAACCTAAACACCACATTCTTCGACCCTGCCGGAGGAGGAGACCCCATTCTCTATCAACACCT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18.1 </w:t>
      </w:r>
      <w:r w:rsidRPr="008C6FB8">
        <w:rPr>
          <w:rFonts w:ascii="Times New Roman" w:hAnsi="Times New Roman" w:cs="Times New Roman"/>
          <w:i/>
          <w:sz w:val="24"/>
          <w:szCs w:val="24"/>
        </w:rPr>
        <w:t>Chelidonichthys kumu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TGGCATAGTAGGCACAGCCCTAAGCCTTCTCATCCGAGCAGAGCTAAGCCAGCCCGGAGCCCTTTTAGGGGACGACCAAGTCTATAACGTCATTGTTACAGCCCATGCCTTCGTAATGATTTTCTTTATAGTAATGCCAATCATGATCGGAGGCTTCGGAAACTGACTTATCCCCCTAATGATCGGTGCCCCTGATATGGCTTTTCCTCGAATAAACAACATAAGTTTTTGACTTCTGCCCCCCTCCTTCCTACTCCTTCTCGCCTCCTCTGGGGTTGAAGCCGGTGCCGGAACAGGGTGAACTGTCTACCCTCCCTTGGCCGGCAACTTAGCCCATGCGGGGGCCTCTGTAGACCTGACTATCTTCTCCCTTCATCTGGCCGGGATCTCCTCAATCCTTGGTGCAATTAATTTCATCACAACCATTATTAATATGAAACCTCCCGCAATCTCCCAATACCAAACCCCGCTGTTCGTGTGGTCCGTCCTGATTACCGCCGTCCTCCTTCTTCTGTCCCTGCCAGTCCTTGCGGCGGGCATCACAATGCTTCTAACTGACCGCAACCTAAACACCACATTCTTCGACCCTGCCGGAGGAGGAGACCCCATTCTCTATCAACACCT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19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Chelidonichthys kumu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TGGCATAGTAGGCACAGCCCTAAGCCTTCTCATCCGAGCAGAGCTAAGCCAGCCCGGAGCCCTTTTAGGGGACGACCAAATCTATAACGTCATTGTTACAGCCCATGCCTTCGTAATGATTTTCTTTATAGTAATGCCAATCATGATCGGAGGCTTCGGAAACTGACTTATCCCCCTAATGATCGGTGCCCCTGATATGGCTTTTCCTCGAATAAACAACATAAGTTTTTGACTTCTGCCCCCCTCCTTCCTACTCCTTCTCGCCTCCTCTGGGGTTGAAGCCGGTGCCGGAACAGGGTGAACTGTCTACCCTCCCTTGGCCGGCAACTTAGCCCATGCGGGGGCCTCTGTAGACCTGACTATCTTCTCCCTTCATCTGGCCGGGATCTCCTCAATCCTTGGTGCAATTAATTTCATCACAACCATTATTAATATGAAACCTCCCGCAATCTCCCAATACCAAACCCCGCTGTTCGTGTGGTCCGTCCTGATTACCGCCGTCCTCCTTCTTCTGTCCCTGCCAGTCCTTGCCGCGGGCATCACAATGCTTCTAACTGACCGCAACCTAAACACCACATTCTTCGACCCTGCCGGAGGAGGAGACCCCA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CTATCAACACCT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0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Hexagrammos otak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TAACACCACATTCTTCGACCCAGCAGGCGGTGGTGACCCCATTCTTTACCAACATC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21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Hexagrammos otakii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TAACACCACATTCTTCGACCCAGCAGGCGGTGGTGACCCCATTCTTTACCAACATC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22.1 </w:t>
      </w:r>
      <w:r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AACACCACATTCTTCGACCCAGCAGGCGGTGGTGACCCCATTCTTTACCAACATC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3.1 Hexagrammos otaki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TAACACCACATTCTTCGACCCAGCAGGCGGTGGTGACCCCATTCTTTACCAACATCT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3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TTAGGTGCAATTAATTTTATCACGACCATTATTAATATGAAACCCCCCGCCATTTCTCAGTACCAAACCCCCCTGTTTGTGTGATCTGTACTAATCACTGCTGTCCTTCTGCTCCTCTCACTACCAGTCCTTGCTGCGGGTATTACTATGCTTTTAACAGATCGG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4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CTACCAGTCCTTGCTGCGGGTATTACTATGCTTTTAACAGATCGG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5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6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 xml:space="preserve">Hexagrammos otakii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G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7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ACCAATCATAATCGGGGGTTTCGGAAACTGACTCATCCCCCTAATGATCGGGGCCCCAGATATGGCATTTCCCCGAATGAATAATATGAGTTTTTGACTCCTGCCCCCCTCCTTCCTCCTTCTCCTTGCCTCTTCTGGGGTAGAAGCTGGGGCCGGAACCGGGTGAACCGTTTACCCCCCTCTGTCTGGTAACCTAGCACACGCCGGGGCCTCTGTTGACCTAACAATTTTCTCCCTACATCTTGCAGGGATTTCATCTATTCTAGGTGCAATTAATTTTATCACGACCATTATTAATATGAAACCCCCCGCCATTTCTCAGTACCA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CCCCCTGTTTGTGTGATCTGTACTAATCACTGCTGTCCTTCTGCTCCTCTCACTACCAGTCCTTGCTGCGGGTATTACTATGCTTTTAACAGATCGG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CF2091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88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otakii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AGCTCTGAGCCTCTTAATTCGAGCCGAGCTAAGCCAACCCGGAGCCCTCTTGGGGGACGACCAGATTTATAATGTAATTGTTACAGCGCATGCTTTCGTAATAATTTTCTTTATAGTAATGCCAATCATAATCGGGGGTTTCGGAAACTGACTCATCCCTCTAATGATCGGGGCCCCAGATATGGCATTTCCCCGAATGAATAATATGAGTTTTTGACTCCTGCCCCCCTCCTTCCTCCTTCTCCTTGCCTCTTCTGGGGTAGAAGCTGGGGCCGGAACCGGGTGAACCGTTTACCCCCCTCTGTCTGGTAACCTAGCACACGCCGGGGCCTCTGTTGACCTGACAATTTTCTCCCTACATCTTGCAGGGATTTCATCTATTCTAGGTGCAATTAATTTTATCACGACCATTATTAATATGAAACCCCCCGCCATTTCTCAGTACCAAACCCCCCTGTTTGTGTGATCTGTACTAATCACTGCTGTCCTTCTGCTCCTCTCACTACCAGTCCTTGCTGCGGGTATTACTATGCTTTTAACAGATCGAAATCTTAACACCACATTCTTCGACCCAGCAGGCGGTGGTGACCCCATTCTTTACCAACATCTCTTC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289.1 </w:t>
      </w:r>
      <w:r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90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AGGTTTCGGAAACTGACTCATCCCCCTAATGATCGGAGCCCCAGATATGGCATTTCCCCGAATGAATAATATGAGTTTTTGACTCCTACCCCCCTCTTTCCTCCTTCTCCTTGCCTCTTCTGGGGTAGAAGCTGGGGCCGGGACCGGGTGAACCGTTTACCCCCCTCTGTCTGGTAATCTGGCACACGCCGGAGCCTCTGTTGACTTAACAATCTTCTCCCTTCATCTTGCAGGGAT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KY275291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CF2091" w:rsidRPr="008C6FB8">
        <w:rPr>
          <w:rFonts w:ascii="Times New Roman" w:hAnsi="Times New Roman" w:cs="Times New Roman"/>
          <w:sz w:val="24"/>
          <w:szCs w:val="24"/>
        </w:rPr>
        <w:t>KY275292.1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 xml:space="preserve"> Hexagrammos agrammus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>KY275293.1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>KY275294.1</w:t>
      </w:r>
      <w:r w:rsidR="0040253A" w:rsidRPr="008C6F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 xml:space="preserve">KY275295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 xml:space="preserve">KY275296.1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  <w:r w:rsidR="00CF209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>KY275297.1 Hexagrammos agrammus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G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40253A" w:rsidRPr="008C6FB8" w:rsidRDefault="0040253A" w:rsidP="00CF2091">
      <w:pPr>
        <w:rPr>
          <w:rFonts w:ascii="Times New Roman" w:hAnsi="Times New Roman" w:cs="Times New Roman"/>
          <w:sz w:val="24"/>
          <w:szCs w:val="24"/>
        </w:rPr>
      </w:pPr>
    </w:p>
    <w:p w:rsidR="0040253A" w:rsidRPr="008C6FB8" w:rsidRDefault="009373EC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40253A" w:rsidRPr="008C6FB8">
        <w:rPr>
          <w:rFonts w:ascii="Times New Roman" w:hAnsi="Times New Roman" w:cs="Times New Roman"/>
          <w:sz w:val="24"/>
          <w:szCs w:val="24"/>
        </w:rPr>
        <w:t>KY275298.1</w:t>
      </w:r>
      <w:r w:rsidR="0040253A" w:rsidRPr="008C6F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2091" w:rsidRPr="008C6FB8">
        <w:rPr>
          <w:rFonts w:ascii="Times New Roman" w:hAnsi="Times New Roman" w:cs="Times New Roman"/>
          <w:i/>
          <w:sz w:val="24"/>
          <w:szCs w:val="24"/>
        </w:rPr>
        <w:t>Hexagrammos agrammus</w:t>
      </w:r>
    </w:p>
    <w:p w:rsidR="00CF2091" w:rsidRPr="008C6FB8" w:rsidRDefault="00CF2091" w:rsidP="00CF209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CTGAGCCGGAATAGTGGGCACAGCTCTGAGCCTCCTAATTCGAGCCGAGCTAAGCCAACCCGGAGCCCTCTTGGGGGATGACCAGATTTATAATGTAATTGTTACAGCACATGCTTTCGTAATAATTTTCTTTATAGTAATGCCAATCATAATCGGGGGTTTCGGAAACTGACTCATCCCCCTAATGATCGGAGCCCCAGATATGGCATTTCCCCGAATGAATAATATGAGTTTTTGACTCCTACCCCCCTCTTTCCTCCTTCTCCTTGCCTCTTCTGGGGTAGAAGCTGGGGCCGGGACCGGGTGAACCGTTTACCCCCCTCTGTCTGGTAATCTGGCACACGCCGGAGCCTCTGTTGACTTAACAATCTTCTCCCTTCATCTTGCAGGGATTTCATCTATTCTAGGTGCAATCAATTTTATCACGACCATTATTAATATGAAACCCCCCGCCATTTCTCAGTACCAGACCCCCTTGTTTGTGTGATCTGTACTAATCACAGCTGTCCTTCTGCTCCTCTCACTACCAGTCCTCGCTGCGGGCATTACTATGCTTTTAACAGACCGAAATCTTAACACCACATTCTTCGACCCGGCTGGTGGTGGTGACCCCATTCTTTACCAACACCTCTTC</w:t>
      </w:r>
    </w:p>
    <w:p w:rsidR="00CF2091" w:rsidRPr="008C6FB8" w:rsidRDefault="00CF209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24.1 </w:t>
      </w:r>
      <w:r w:rsidRPr="008C6FB8">
        <w:rPr>
          <w:rFonts w:ascii="Times New Roman" w:hAnsi="Times New Roman" w:cs="Times New Roman"/>
          <w:i/>
          <w:sz w:val="24"/>
          <w:szCs w:val="24"/>
        </w:rPr>
        <w:t>Kareius bicolor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CGGAATAGTGGGGACAGGCCTAAGTCTACTCATTCGAGCAGAGCTAAGCCAACCTGGGGCTCTCCTGGGAGACGACCAAATTTATAACGTAATCGTCACCGCACACGCCTTTGTAATAATTTTCTTTATAGTAATACCAATTATGATTGGAGGGTTCGGAAACTGGCTTATCCCATTGATAATTGGGGCCCCCGATATGGCCTTCCCTCGAATAAATAACATGAGCTTCTGGCTTCTACCCCCATCCTTTCTGCTTCTCCTAGCCTCTTCAGGTGTTGAAGCCGGGGCGGGGACAGGG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AACGGTGTATCCCCCACTAGCTGGAAACCTAGCACACGCCGGGGCATCCGTAGACCTCACAATCTTTTCTCTTCACCTTGCTGGGATTTCATCAATTCTAGGAGCAATCAACTTTATTACTACCATCATCAACATGAAACCAACGGCAGTCACTATGTACCAAATCCCGCTATTTGTTTGGGCCGTACTAATTACCGCCGTCCTTCTTCTCCTCTCCCTTCCGGTCCTAGCCGCTGGCATTACAATGCTACTAACAGACCGCAACTTAAACACAACCTTCTTTGACCCTGCTGGAGGGGGTGACCCCATCCTCTACCAACACCTA</w:t>
      </w:r>
    </w:p>
    <w:p w:rsidR="0040253A" w:rsidRPr="008C6FB8" w:rsidRDefault="0040253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5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Kareius bicolor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CGGAATAGTGGGGACAGGCCTAAGTCTACTCATTCGAGCAGAGCTAAGCCAACCTGGGGCTCTCCTGGGAGACGACCAAATTTATAACGTAATCGTCACCGCACACGCCTTTGTAATAATTTTCTTTATAGTAATACCAATTATGATTGGAGGGTTCGGAAACTGGCTTATCCCATTGATAATTGGGGCCCCCGATATGGCCTTCCCTCGAATAAATAACATGAGCTTCTGGCTTCTACCCCCATCCTTTCTGCTTCTCCTAGCCTCTTCAGGTGTTGAAGCCGGGGCGGGAACAGGGTGAACGGTGTATCCCCCACTAGCTGGAAACCTAGCACACGCCGGGGCATCCGTAGACCTCACAATCTTTTCTCTTCACCTTGCTGGGATTTCATCAATTCTAGGAGCAATCAACTTTATTACTACCATCATCAACATGAAACCAACGGCAGTCACTATGTACCAAATCCCGCTATTTGTTTGGGCCGTACTAATTACCGCCGTCCTTCTTCTCCTCTCCCTTCCGGTCCTAGCCGCTGGCATTACAATGCTACTAACAGACCGCAACTTAAACACAACCTTCTTTGACCCTGCTGGAGGGGGTGACCCCATCCTCTACCAACACCTA</w:t>
      </w:r>
    </w:p>
    <w:p w:rsidR="0040253A" w:rsidRPr="008C6FB8" w:rsidRDefault="0040253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6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Kareius bicolor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CGGAATAGTGGGGACAGGCCTAAGTCTACTCATTCGAGCAGAGCTAAGCCAACCTGGGGCTCTCCTGGGAGACGACCAAATTTATAACGTAATCGTCACCGCACACGCCTTTGTAATAATTTTCTTTATAGTAATACCAATTATGATTGGAGGGTTCGGAAACTGGCTTATCCCATTGATAATTGGGGCCCCCGATATGGCCTTCCCTCGAATAAATAACATGAGCTTCTGGCTTCTACCCCCATCCTTTCTGCTTCTCCTAGCCTCTTCAGGTGTTGAAGCCGGGGCGGGAACAGGGTGAACGGTGTATCCCCCACTAGCTGGAAACCTAGCACACGCCGGGGCATCCGTAGACCTCACAATCTTTTCTCTTCACCTTGCTGGGATTTCATCAATTCTAGGAGCAATCAACTTTATTACTACCATCATCAACATGAAACCAACGGCAGTCACTATGTACCAAATCCCGCTATTTGTTTGGGCCGTACTAATTACCGCCGTCCTTCTTCTCCTCTCCCTTCCGGTCCTAGCCGCTGGCATTACAATGCTACTAACAGACCGCAACTTAAACACAACCTTCTTTGACCCTGCTGGAGGGGGTGACCCCATCCTCTACCAACACCTA</w:t>
      </w:r>
    </w:p>
    <w:p w:rsidR="0040253A" w:rsidRPr="008C6FB8" w:rsidRDefault="0040253A" w:rsidP="00D84AF4">
      <w:pPr>
        <w:rPr>
          <w:rFonts w:ascii="Times New Roman" w:hAnsi="Times New Roman" w:cs="Times New Roman"/>
          <w:sz w:val="24"/>
          <w:szCs w:val="24"/>
        </w:rPr>
      </w:pPr>
    </w:p>
    <w:p w:rsidR="00387D2A" w:rsidRPr="008C6FB8" w:rsidRDefault="00387D2A" w:rsidP="00387D2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299.1 </w:t>
      </w:r>
      <w:r w:rsidR="000C04DB" w:rsidRPr="008C6FB8">
        <w:rPr>
          <w:rFonts w:ascii="Times New Roman" w:hAnsi="Times New Roman" w:cs="Times New Roman"/>
          <w:i/>
          <w:sz w:val="24"/>
          <w:szCs w:val="24"/>
        </w:rPr>
        <w:t>Pseudopleuronectes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yokohamae 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CTATCTTGTATTTGGTGCCTGAGCCGGAATAGTGGGAACAGGCCTAAGTCTGCTCATTCGAGCAGAGCTAAGCCAACCCGGAGCTCTCCTGGGAGACGACCAAATTTATAACGTAATCGTCACCGCACACGCCTTTGTAATAATCTTCTTTATAGTAATACCAATTATGATCGGAGGGTTCGGAAACTGACTTATTCCATTAATAATTGGGGCCCCCGATATGGCCTTCCCTCGAATAAATAACATGAGCTTCT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TCTACCCCCGTCCTTTCTCCTCCTTCTAGCCTCTTCAGGCGTTGAAGCTGGGGCAGGAACAGGATGAACCGTGTATCCCCCACTAGCTGGAAATCTAGCACACGCCGGAGCATCAGTAGACCTCACCATTTTCTCACTTCACCTTGCCGGAATTTCATCAATTCTAGGGGCAATCAACTTTATTACTACCATCATCAACATGAAACCAACAGCAGTCACTATGTACCAAATCCCACTATTTGTCTGGGCCGTACTAATCACCGCCGTTCTTCTTCTTCTTTCCCTACCCGTCCTGGCCGCTGGCATTACAATGCTGCTGACAGACCGCAACCTAAACACAACCTTCTTTGACCCTGCCGGAGGGGGTGACCCCATCCTCTACCAACACCTATTC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</w:p>
    <w:p w:rsidR="00387D2A" w:rsidRPr="008C6FB8" w:rsidRDefault="009373EC" w:rsidP="00387D2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387D2A" w:rsidRPr="008C6FB8">
        <w:rPr>
          <w:rFonts w:ascii="Times New Roman" w:hAnsi="Times New Roman" w:cs="Times New Roman"/>
          <w:sz w:val="24"/>
          <w:szCs w:val="24"/>
        </w:rPr>
        <w:t xml:space="preserve">KY275300.1 </w:t>
      </w:r>
      <w:r w:rsidR="000C04DB" w:rsidRPr="008C6FB8">
        <w:rPr>
          <w:rFonts w:ascii="Times New Roman" w:hAnsi="Times New Roman" w:cs="Times New Roman"/>
          <w:i/>
          <w:sz w:val="24"/>
          <w:szCs w:val="24"/>
        </w:rPr>
        <w:t>Pseudopleuronectes</w:t>
      </w:r>
      <w:r w:rsidR="00387D2A" w:rsidRPr="008C6FB8">
        <w:rPr>
          <w:rFonts w:ascii="Times New Roman" w:hAnsi="Times New Roman" w:cs="Times New Roman"/>
          <w:i/>
          <w:sz w:val="24"/>
          <w:szCs w:val="24"/>
        </w:rPr>
        <w:t xml:space="preserve"> yokohamae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CTATCTTGTATTTGGTGCCTGAGCCGGAATAGTGGGAACAGGCCTAAGTCTGCTCATTCGAGCAGAGCTAAGCCAACCCGGGGCTCTCCTGGGAGACGACCAAATTTATAACGTAATCGTCACCGCACACGCCTTTGTAATAATCTTCTTTATAGTAATACCAATTATGATCGGAGGGTTCGGAAACTGACTTATTCCATTAATAATTGGGGCCCCCGATATGGCCTTCCCTCGAATAAATAACATGAGCTTCTGACTTCTACCCCCGTCCTTTCTCCTCCTTCTAGCCTCTTCAGGCGTTGAAGCTGGGGCAGGAACAGGATGAACCGTGTATCCCCCACTAGCTGGAAATCTAGCACACGCCGGAGCATCAGTAGACCTCACCATTTTCTCACTTCACCTTGCCGGAATTTCATCAATTCTAGGGGCAATCAACTTTATTACTACCATCATCAACATGAAACCAACAGCAGTCACTATGTACCAAATCCCACTATTTGTCTGGGCCGTACTAATCACCGCCGTTCTTCTTCTTCTTTCCCTACCCGTCCTGGCCGCTGGCATTACAATGCTGCTGACAGACCGCAACCTAAACACAACCTTCTTTGACCCTGCCGGAGGGGGTGACCCCATCCTCTACCAACACCTATTC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</w:p>
    <w:p w:rsidR="00387D2A" w:rsidRPr="008C6FB8" w:rsidRDefault="00387D2A" w:rsidP="00387D2A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01.1 </w:t>
      </w:r>
      <w:r w:rsidR="000C04DB" w:rsidRPr="008C6FB8">
        <w:rPr>
          <w:rFonts w:ascii="Times New Roman" w:hAnsi="Times New Roman" w:cs="Times New Roman"/>
          <w:i/>
          <w:sz w:val="24"/>
          <w:szCs w:val="24"/>
        </w:rPr>
        <w:t>Pseudopleuronectes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yokohamae 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CTATCTTGTATTTGGTGCCTGAGCCGGAATAGTGGGAACAGGCCTAAGTCTGCTCATTCGAGCAGAGCTAAGCCAACCCGGAGCTCTCCTGGGAGACGACCAAATTTATAACGTAATCGTCACCGCACACGCCTTTGTAATAATCTTCTTTATAGTAATACCAATTATGATCGGAGGGTTCGGAAACTGACTTATTCCATTAATAATTGGGGCCCCCGATATGGCCTTCCCTCGAATAAATAACATGAGCTTCTGACTTCTACCCCCGTCCTTTCTCCTCCTTCTAGCCTCTTCAGGCGTTGAAGCTGGGGCAGGAACAGGATGAACCGTGTATCCCCCACTAGCTGGAAATCTAGCACACGCCGGAGCATCAGTAGACCTCACCATTTTCTCACTTCACCTTGCCGGAATTTCATCAATTCTAGGGGCAATCAACTTTATTACTACCATCATCAACATGAAACCAACAGCAGTCACTATGTACCAAATCCCACTATTTGTCTGGGCCGTACTAATCACCGCCGTTCTTCTTCTTCTTTCCCTACCCGTCCTGGCCGCTGGCATTACAATGCTGCTGACAGACCGCAACCTAAACACAACCTTCTTTGACCCTGCCGGAGGGGGTGACCCCATCCTCTACCAACACCTATTC</w:t>
      </w:r>
    </w:p>
    <w:p w:rsidR="00387D2A" w:rsidRPr="008C6FB8" w:rsidRDefault="00387D2A" w:rsidP="00387D2A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7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aralichthys olivace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TAAATAATATAAGCTTCTGACTTCTACCCCCTTCATTCCTTCTTCTCCTGGCTTCTTCAGGTGTCGAAGCTGGTGCCGGTACCGGGTGGACTGTCTACCCTCCCCTAGCTAGCAACCTCGCCCATGCTGGAGCCTCAGTAGATCTAACCATCTTTTCACTA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8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aralichthys olivace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TATAAGCTTCTGACTTCTACCCCCTTCATTCCTTCTTCTCCTGGCTTCTTCAGGTGTCGAAGCTGGTGCCGGTACCGGGTGGACTGTCTACCCTCCCCTAGCTAGCAACCTCGCCCATGCTGGAGCCTCAGTAGATCTAACCATCTTTTCACTA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29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aralichthys olivace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TATAAGCTTCTGACTTCTACCCCCTTCATTCCTTCTTCTCCTGGCTTCTTCAGGTGTCGAAGCTGGTGCCGGTACCGGGTGGACTGTCTACCCTCCCCTAGCTAGCAACCTCGCCCATGCTGGAGCCTCAGTAGATCTAACCATCTTTTCACTA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387D2A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30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aralichthys olivaceus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TATAAGCTTCTGACTTCTACCCCCTTCATTCCTTCTTCTCCTGGCTTCTTCAGGTGTCGAAGCTGGTGCCGGTACCGGGTGGACTGTCTACCCTC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CTAGCTAGCAACCTCGCCCATGCTGGAGCCTCAGTAGATCTAACCATCTTTTCACTA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31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aralichthys olivaceus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CATAAGCTTCTGACTTCTACCCCCTTCATTCCTTCTTCTCCTGGCTTCTTCAGGTGTCGAAGCTGGTGCCGGTACCGGGTGGACTGTCTACCCTCCCCTAGCTAGCAACCTCGCCCATGCTGGAGCCTCAGTAGATCTAACCATCTTTTCACTG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387D2A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2.1 </w:t>
      </w:r>
      <w:r w:rsidRPr="008C6FB8">
        <w:rPr>
          <w:rFonts w:ascii="Times New Roman" w:hAnsi="Times New Roman" w:cs="Times New Roman"/>
          <w:i/>
          <w:sz w:val="24"/>
          <w:szCs w:val="24"/>
        </w:rPr>
        <w:t>Paralichthys olivace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TATAAGCTTCTGACTTCTACCCCCTTCATTCCTTCTTCTCCTGGCTTCTTCAGGTGTCGAAGCTGGTGCCGGTACCGGGTGGACTGTCTACCCTCCCCTAGCTAGCAACCTCGCCCATGCTGGAGCCTCAGTAGATCTAACCATCTTTTCACTACACCTTGCAGGTATTTCATCAATTCTGGGAGCTATCAACTTCATTA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3.1 </w:t>
      </w:r>
      <w:r w:rsidRPr="008C6FB8">
        <w:rPr>
          <w:rFonts w:ascii="Times New Roman" w:hAnsi="Times New Roman" w:cs="Times New Roman"/>
          <w:i/>
          <w:sz w:val="24"/>
          <w:szCs w:val="24"/>
        </w:rPr>
        <w:t>Paralichthys olivace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GTGGGGACAGCCCTAAGCCTCCTCATTCGGGCAGAACTCAGCCAACCTGGTGCTCTCCTAGGGGACGACCAGATTTATAACGTAATCGTTACCGCACACGCCTTTGTAATAATCTTTTTCATAGTTATACCAATTATGATTGGAGGCTTTGGCAACTGACTTATCCCCCTGATAATCGGTGCCCCAGACATAGCATTCCCTCGAATAAATAATAAAAGCTTCTGACTTCTACCCCCTTCATTCCTTCTTCTCCTGGCTTCTTCAGGTGTCGAAGCTGGTGCCGGTACCGGGTGGACTGTCTACCCTCCCCTAGCTAGCAACCTCGCCCATGCTGGAGCCTCAGTAGATCTAACCATCTTTTCACTACACCTTGCAGGTATTTCATCAATTCTGGGAGCTATCAACTTCATT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ACCATTATTAACATGAAACCCACAACTGTCACAATATACCAAATTCCCCTGTTTGTCTGAGCCGTCCTAATTACGGCTGTCCTGCTGCTCCTCTCGCTGCCAGTTTTAGCCGCCGGTATTACAATACTGCTTACAGACCGAAACCTTAATACAACATTCTTTGACCCTGCAGGAGGAGGGGATCCAATCCTCTACCAACACCTG</w:t>
      </w:r>
    </w:p>
    <w:p w:rsidR="00387D2A" w:rsidRPr="008C6FB8" w:rsidRDefault="00387D2A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4.1 </w:t>
      </w:r>
      <w:r w:rsidRPr="008C6FB8">
        <w:rPr>
          <w:rFonts w:ascii="Times New Roman" w:hAnsi="Times New Roman" w:cs="Times New Roman"/>
          <w:i/>
          <w:sz w:val="24"/>
          <w:szCs w:val="24"/>
        </w:rPr>
        <w:t>Cynoglossus joyner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TTTGGCT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ATTACTATACTACTCACAGATCGAAATCTAAACACCACTTTCTTTGACCCCGCTGGAGGAGGGGATCCAATCCTCTACCAACACCTATTC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5.1 </w:t>
      </w:r>
      <w:r w:rsidRPr="008C6FB8">
        <w:rPr>
          <w:rFonts w:ascii="Times New Roman" w:hAnsi="Times New Roman" w:cs="Times New Roman"/>
          <w:i/>
          <w:sz w:val="24"/>
          <w:szCs w:val="24"/>
        </w:rPr>
        <w:t>Cynoglossus joyner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TTC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2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Cynoglossus joyneri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TTCTTAATATAAAACCTGAAGGTATAACAATATACCAAGTACCTCTATTTGTATGAGCAGTACTTATTACAGCAGTTCTTTTACTTCTCTCCCTCCCTGTTTTAGCTGCTGGAATTACTATACTACTCACAGATCGAAATCTAAACACCACTTTCTTTGACCCCGCTGGAGGAGGGGATCCAATCCTCTACCAACACCT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3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Cynoglossus joyneri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4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Cynoglossus joyneri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C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TCAAGTACCTCTATTTGTATGAGCAGTACTTATTACAGCAGTTCTTTTACTTCTCTCCCTCCCTGTCTTAGCTGCTGGAATTACTATACTACTCACAGATCGAAATCTAAACACCACTTTCTTTGACCCCGCTGGAGGAGGGGATCCAATCCTCTACCAACACCTA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6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Cynoglossus lighti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AGGAACTGCCCTAAGCCTACTCATTCGAGCAGAACTAAGCCAACCCGGCAGCCTACTTGGCGACGACCAAATCTATAATGTAATCGTTACCGCACATGCATTCGTAATGATTTTCTTTATAGTAATGCCTATTATGATTGGAGGCTTCGGAAATTGAC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TCAAGTACCTCTATTTGTATGAGCAGTACTTATTACAGCAGTTCTTTTACTTCTCTCC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CCCTGTCTTAGCTGCTGGAATTACTATACTACTCACAGATCGAAATCTAAACACCACTTTCTTTGACCCCGCTGGAGGAGGGGATCCAATCCTCTACCAACACCTA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7.1 </w:t>
      </w:r>
      <w:r w:rsidRPr="008C6FB8">
        <w:rPr>
          <w:rFonts w:ascii="Times New Roman" w:hAnsi="Times New Roman" w:cs="Times New Roman"/>
          <w:i/>
          <w:sz w:val="24"/>
          <w:szCs w:val="24"/>
        </w:rPr>
        <w:t>Cynoglossus light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CATTACAGCAGTTCTTTTACTTCTCTCCCTCCCTGTTTTAGCTGCTGGAATTACTATACTACTCACAGATCGAAATCTAAACACCACTTTCTTTGACCCCGCTGGAGGAGGGGATCCAATCCTCTACCAACACCTA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8.1 </w:t>
      </w:r>
      <w:r w:rsidRPr="008C6FB8">
        <w:rPr>
          <w:rFonts w:ascii="Times New Roman" w:hAnsi="Times New Roman" w:cs="Times New Roman"/>
          <w:i/>
          <w:sz w:val="24"/>
          <w:szCs w:val="24"/>
        </w:rPr>
        <w:t>Cynoglossus light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CTAGCTGCTGGAATTACTATACTACTCACAGATCGAAATCTAAACACCACTTTCTTTGACCCCGCTGGAGGAGGGGATCCAATCCTCTACCAGCACCTA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39.1 </w:t>
      </w:r>
      <w:r w:rsidRPr="008C6FB8">
        <w:rPr>
          <w:rFonts w:ascii="Times New Roman" w:hAnsi="Times New Roman" w:cs="Times New Roman"/>
          <w:i/>
          <w:sz w:val="24"/>
          <w:szCs w:val="24"/>
        </w:rPr>
        <w:t>Ammodytes person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TTGAGCCGCTATGGTGGGGACGGCCCTAAGCCTGCTCATTCGAGCGGAACTTAGCCAACCCGGCGCCCTCCTCGGAGATGACCAAATCTATAACGTAATTGTTACCGCTCATGCATTCGTAATGATTTTCTTTATAGTAATACCAATTATGATTGGTGGTTTTGGAAACTGACTAATCCCCCTAATGATTGGCGCCCCTGATATAGCATTTCCCCGAATAAATAACATAAGCTTTTGACTTCTTCCACCCTCCCTTCTTCTTCTCTTAGCCTCTTCAGGCGTAGAGGCTGGAGCCGGTACCGGTTGAACTGTATACCCCCCTTTGGCCGGAAATCTGGCCCACGCGGGTGCATCTGTTGATTTAACAATCTTCTCCCTGCATTTAGCCGGAATTTCTTCAATTCTTGGAGCAATCAACTTCATCACCACAATTATTAACATGAAGCCTCCCGCTATCTCC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TATCAAACACCTTTATTTGTGTGAGCCGTACTGATTACAGCCGTCCTTCTTCTCCTCTCCCTCCCTGTTCTTGCTGCCGGCATTACAATGCTTCTCACAGACCGTAACTTAAATACTACCTTCTTTGATCCTGCAGGAGGGGGAGACCCCATTCTGTACCAACATCTGTTC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40.1 </w:t>
      </w:r>
      <w:r w:rsidRPr="008C6FB8">
        <w:rPr>
          <w:rFonts w:ascii="Times New Roman" w:hAnsi="Times New Roman" w:cs="Times New Roman"/>
          <w:i/>
          <w:sz w:val="24"/>
          <w:szCs w:val="24"/>
        </w:rPr>
        <w:t>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GGGCACAGCTCTAAGTCTCCTCATTCGAGCAGAGTTAAGCCAGCCCGGCGCCCTACTAGGCGACGACCAAATTTATAATGTAATTGTTACAGCACATGCATTCGTAATAATTTTCTTTATAGTAATGCCAATCATGATCGGGGGTTTCGGAAACTGGCTTATTCCGCTAATGATCGGGGCCCCAGACATGGCATTTCCCCGTATAAATAACATGAGTTTTTGGCTTCTTCCTCCTTCTTTCCTTCTTCTCCTTGCCTCTTCTGGGGTTGAGGCAGGAGCTGGTACAGGGTGAACGGTGTACCCGCCCCTTTCTGGTAATTTAGCGCACGCCGGGGCCTCTGTTGACTTAACAATCTTTTCTCTTCACCTGGCGGGGATTTCTTCAATTCTTGGGGCAATTAATTTTATCACAACCATTATTAACATGAAACCCCCTGCCATTTCTCAGTATCAAACACCGCTCTTCGTTTGATCCGTACTCATTACCGCCGTTCTTCTGCTCCTCTCACTCCCCGTGCTTGCAGCCGGAATCACCATACTCCTAACAGACCGTAAT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1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GGGCACAGCTCTAAGTCTCCTCATTCGAGCAGAGTTAAGCCAGCCCGGCGCCCTACTAGGCGACGACCAAATTTATAATGTAATTGTTACAGCACATGCATTCGTAATAATTTTCTTTATAGTAATGCCAATCATGATCGGGGGTTTCGGAAACTGGCTTATTCCCCTAATGATCGGGGCCCCAGACATGGCATTTCCCCGTATAAATAACATGAGTTTTTGGCTTCTTCCTCCTTCTTTCCTTCTTCTCCTTGCCTCTTCTGGGGTTGAGGCAGGAGCTGGTACAGGGTGAACGGTGTACCCGCCCCTTTCTGGTAATTTAGCGCACGCCGGGGCCTCTGTTGACTTAACAATCTTTTCTCTTCACCTGGCGGGGATTTCTTCAATTCTTGGGGCAATTAATTTTATCACAACCATTATTAACATGAAACCCCCTGCCATTTCTCAGTATCAAACACCGCTCTTCGTTTGATCCGTACTCATTACCGCCGTTCTTCTGCTCCTCTCACTCCCCGTGCTTGCAGCCGGAATCACCATACTCCTAACAGACCGTAAT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2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GGGCACAGCTCTAAGTCTCCTCATTCGAGCAGAGTTAAGCCAGCCCGGCGCCCTACTAGGCGACGACCAAATTTATAATGTAATTGTTACAGCACATGCATTCGTAATAATTTTCTTTATAGTAATGCCAATCATGATCGGGGGTTTCGGAAACTGGCTTATTCCCCTAATGATCGGGGCCCCAGACATGGCATTTCCCCGTATAAATAACATGAGTTTTTGGCTTCTTCCTCCTTCTTTCCTTCTTCTCCTTGCCTCTTCTGGGGTTGAGGCAGGAGCTGGTACAGGGTGAACGGTGTACCCGCCCCTTTCTGGTAATTTAGCGCACGCCGGGGCCTCTGTTGACTTAACAATCTTTTCTCTTCACCTGGCGGGGATTTCTTCAATTCTTGGGGCAATTAAT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ATCACAACCATTATTAACATGAAACCCCCTGCCATTTCTCAGTATCAAACACCGCTCTTCGTTTGATCCGTACTCATTACCGCCGTTCTTCTGCTCCTCTCACTCCCCGTGCTTGCAGCCGGAATCACCATACTCCTAACAGACCGTAAT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3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GGGCACAGCTCTAAGTCTCCTCATTCGAGCAGAGTTAAGCCAGCCCGGCGCCCTATTAGGCGACGACCAAATTTATAATGTAATTGTTACAGCACATGCATTCGTAATAATTTTCTTTATAGTAATGCCAATCATGATCGGGGGTTTCGGAAACTGGCTTATTCCCCTAATGATCGGGGCCCCAGACATGGCATTTCCCCGTATAAATAACATGAGTTTTTGGCTTCTTCCTCCTTCTTTCCTTCTTCTCCTTGCCTCTTCTGGGGTTGAGGCAGGAGCTGGTACAGGGTGAACGGTGTACCCGCCCCTTTCTGGTAATTTAGCGCACGCCGGGGCCTCTGTTGACTTAACAATCTTTTCTCTTCACCTGGCGGGGATTTCTTCAATTCTTGGGGCAATTAATTTTATCACAACCATTATTAACATGAAACCCCCTGCCATTTCTCAGTATCAAACACCGCTCTTCGTTTGATCCGTACTCATTACCGCCGTTCTTCTGCTCCTCTCACTCCCCGTGCTTGCAGCCGGAATCACCATACTCCTAACAGACCGTAAC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44.1 </w:t>
      </w:r>
      <w:r w:rsidRPr="008C6FB8">
        <w:rPr>
          <w:rFonts w:ascii="Times New Roman" w:hAnsi="Times New Roman" w:cs="Times New Roman"/>
          <w:i/>
          <w:sz w:val="24"/>
          <w:szCs w:val="24"/>
        </w:rPr>
        <w:t>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GGGCACAGCTCTAAGTCTCCTCATTCGAGCAGAGTTAAGCCAGCCCGGCGCCCTACTAGGCGACGACCAAATTTATAATGTAATTGTTACAGCACATGCATTCGTAATAATTTTCTTTATAGTAATGCCAATCATGATCGGGGGTTTCGGAAACTGGCTTATTCCCCTAATGATCGGGGCCCCAGACATGGCATTTCCCCGTATAAATAACATGAGTTTTTGGCTTCTTCCTCCTTCTTTCCTTCTTCTCCTTGCCTCTTCTGGGGTTGAGGCAGGAGCTGGTACAGGGTGAACGGTGTACCCGCCCCTTTCTGGTAATTTAGCGCACGCCGGGGCCTCTGTTGACTTAACAATCTTTTCTCTTCACCTGGCGGGGATTTCTTCAATTCTTGGGGCAATTAATTTTATCACAACCATTATTAACATGAAACCCCCTGCCATTTCTCAGTATCAAACACCGCTCTTCGTTTGATCCGTACTCATTACCGCCGTTCTTCTGCTCCTCTCACTCCCCGTGCTTGCAGCCGGAATCACCATACTCCTAACAGATCGTAAT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5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holis fang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GGAATAGTCGGCACAGCTCTAAGTCTCCTCATTCGAGCAGAGTTAAGCCAGCCCGGCGCCCTACTAGGCGACGACCAAATTTATAATGTAATTGTTACAGCACATGCATTCGTAATAATTTTCTTTATAGTAATGCCAATCATGATCGGGGGTTTCGGAAACTGGCTTATTCCCCTAATGATCGGGGCCCCAGACATGGCATTTCCCCGTATAAATAACATGAGTTTTTGGCTTCTTCCTCCTTCTTTCCTTCTTCTCCTTGCCTCTTCTGGGGTTGAGGCAGGAGCTGGTACAGGGTGAACGGTGTACCCGCCCCTTTCTGGTAATTTGGCGCACGCCGGGGCCTCTGTTGACTTAA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TCTTTTCTCTTCACCTGGCGGGGATTTCTTCAATTCTTGGGGCAATTAATTTTATCACAACCATTATTAACATGAAACCCCCTGCCATTTCTCAGTATCAAACACCGCTCTTCGTTTGATCCGTACTCATTACCGCCGTTCTTCTGCTCCTCTCACTCCCCGTGCTTGCAGCCGGAATCACCATACTCCTAACAGACCGTAATCTGAACACCACCTTTTTCGACCCCGCAGGAGGGGGCGACCCGATTCTTTACCAACACTTG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5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6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A3D24" w:rsidP="009A3D2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07.1 </w:t>
      </w:r>
      <w:r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08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GGGGATTTCTTCAATTCTTGGAGCAATTAATTTTATCACAACGATTATTAACATAAAACCT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>KY275309.1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 xml:space="preserve"> 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10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GACTTGTTACAGCACATGCATTCGTAATAATTTTCTTTATAGTAATACCAATCATGATCGGGGGCTTCGGAAACTGACTTATTCCCCTAATGATCGGGGCCCCAGACATGGCGTTTCCCCGTATAAATAACATGAGTTTTTGG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11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TGGGGGCTTCGGAAACTGACTTATTCCCCTAATGATCGGGGCCCCAGACATGGCGTTTCCCCGTATAAATAACATGAGTTTTTGGCTTCTCCCCCCTTCTTTCCTCCTCCTCCTTGCCTCTTCTGGGGTTGAGGCGGGAGCTGGTACAGGGTGGACGGTATACCCGCCCCTTTCTGGTAATTTAGCGCACGCCGGGGCCTCTGTTGATTTAACAATCTTTTCTCTTCACCTGGCGGGGATTTCTTCAATTCTTGGAGCAATTAATTTTATCACAACGATTATTAACATAAAACCT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12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>KY275313.1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 xml:space="preserve"> 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GAATTGTTACAGCACATGCATTCGGAATAATTTTCTTTATAGTAATACCAATCATGATCGGGGGCTTCGGAAACTGACTTATTCCCCTAAT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TCGGGGCCCCAGACATGGCGTTTCCCCGTATAAATAACATGAGTTTTTGGCTTCTCCCCCCTTCTTTCCTCCTCCTCCTTGCCTCTTCTGGGGTTGAGGCGGGAGCTGGTACAGGGTGGACGGTATACCCGCCCCTTTCTGGTAATTTAACGCACGCCGGGGCCTCTGTTGATTTAACAATCTTTTCTCTTCACCTGGCGGGGATTTCTTCAATTCTTGGAGCAATTAATTTTATCACGACGATTATTAACATAAAACCT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9373EC" w:rsidP="009A3D2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9A3D24" w:rsidRPr="008C6FB8">
        <w:rPr>
          <w:rFonts w:ascii="Times New Roman" w:hAnsi="Times New Roman" w:cs="Times New Roman"/>
          <w:sz w:val="24"/>
          <w:szCs w:val="24"/>
        </w:rPr>
        <w:t xml:space="preserve">KY275314.1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Pholis crassispina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CTAGTATTTGGTGCATGAGCCGGAATAGTGGGCACAGCTCTAAGCCTCCTCATTCGAGCAGAGTTAAGCCAGCCCGGCGCCCTACTAGGCGACGACCAAATTTATAATGTAATTGTTACAGCACATGCATTCGTAATAATTTTCTTTATAGTAATACCAATCATGATCGGGGGCTTCGGAAACTGACTTATTCCCCTAATGATCGGGGCCCCAGACATGGCGTTTCCCCGTATAAATAACATGAGTTTTTGGCTTCTCCCCCCTTCTTTCCTCCTCCTCCTTGCCTCTTCTGGGGTTGAGGCGGGAGCTGGTACAGGGTGGACGGTATACCCGCCCCTTTCTGGTAATTTAGCGCACGCCGGGGCCTCTGTTGATTTAACAATCTTTTCTCTTCACCTGGCAGGGATTTCTTCAATTCTTGGAGCAATTAATTTTATCACAACGATTATTAACATAAAACCCCCTGCCATTTCTCAATACCAGACACCGCTCTTCGTTTGATCCGTACTCATTACCGCCGTTCTTCTGCTCCTTTCACTTCCCGTGCTTGCAGCCGGGATTACTATGCTCCTAACAGATCGTAATCTAAACACTACCTTTTTTGACCCGGCAGGAGGGGGTGACCCAATTCTTTACCAACACTTGTTC</w:t>
      </w:r>
    </w:p>
    <w:p w:rsidR="009A3D24" w:rsidRPr="008C6FB8" w:rsidRDefault="009A3D24" w:rsidP="009A3D2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46.1 </w:t>
      </w:r>
      <w:r w:rsidRPr="008C6FB8">
        <w:rPr>
          <w:rFonts w:ascii="Times New Roman" w:hAnsi="Times New Roman" w:cs="Times New Roman"/>
          <w:i/>
          <w:sz w:val="24"/>
          <w:szCs w:val="24"/>
        </w:rPr>
        <w:t>Chirolophis japonic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G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C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9A3D2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7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Chirolophis japonic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AGGCACAGCTTTAAGCCTCCTCATTCGAGCGGAGCTAAGCCAGCCCGGCGCCCTCTTAGGGGACGACCAGATTTATAACGTAATCGTTACGGCCCATGCGTTCGTAATAATTTTCTTTATAGTAATACCAAT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GATTGGAGGGTTTGGAAACTGACTTATTCCCTTAATGATCGGAGCCCCAGACATAGCATTTCCCCGAATAAACAACATGAGTTTTTGGCTTCTGCCCCCGGCTTTTCTTCTCCTTCTTGCCTCTTCTGGTGTAGAGGCGGGAGCCGGAACTGGGTGAACTGTATACCCCCCTCTTTCGGGC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T</w:t>
      </w:r>
    </w:p>
    <w:p w:rsidR="009A3D2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48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Chirolophis 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japonic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>u</w:t>
      </w:r>
      <w:r w:rsidR="009A3D24" w:rsidRPr="008C6FB8">
        <w:rPr>
          <w:rFonts w:ascii="Times New Roman" w:hAnsi="Times New Roman" w:cs="Times New Roman"/>
          <w:i/>
          <w:sz w:val="24"/>
          <w:szCs w:val="24"/>
        </w:rPr>
        <w:t>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GGTG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T</w:t>
      </w:r>
    </w:p>
    <w:p w:rsidR="009A3D24" w:rsidRPr="008C6FB8" w:rsidRDefault="009A3D24" w:rsidP="00D84AF4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15.1 </w:t>
      </w:r>
      <w:r w:rsidRPr="008C6FB8">
        <w:rPr>
          <w:rFonts w:ascii="Times New Roman" w:hAnsi="Times New Roman" w:cs="Times New Roman"/>
          <w:i/>
          <w:sz w:val="24"/>
          <w:szCs w:val="24"/>
        </w:rPr>
        <w:t>Chirolophis japonic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A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C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16.1 </w:t>
      </w:r>
      <w:r w:rsidRPr="008C6FB8">
        <w:rPr>
          <w:rFonts w:ascii="Times New Roman" w:hAnsi="Times New Roman" w:cs="Times New Roman"/>
          <w:i/>
          <w:sz w:val="24"/>
          <w:szCs w:val="24"/>
        </w:rPr>
        <w:t>Chirolophis japonica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AGGCACAGCTTTAAGCCTCCTCATTCGAGCGGAGCTAAGCCAGCCCGGCGCCCTCTTAGGGGACGACCAGATTTATAACGTAATCGTTACGGCCCATGCGTTCGTAATAATTTTCTTTATAGTAATACCAAT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GCACTTA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17.1 </w:t>
      </w:r>
      <w:r w:rsidRPr="008C6FB8">
        <w:rPr>
          <w:rFonts w:ascii="Times New Roman" w:hAnsi="Times New Roman" w:cs="Times New Roman"/>
          <w:i/>
          <w:sz w:val="24"/>
          <w:szCs w:val="24"/>
        </w:rPr>
        <w:t>Chirolophis japonic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A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C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18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Chirolophis japonicus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G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19.1 </w:t>
      </w:r>
      <w:r w:rsidRPr="008C6FB8">
        <w:rPr>
          <w:rFonts w:ascii="Times New Roman" w:hAnsi="Times New Roman" w:cs="Times New Roman"/>
          <w:i/>
          <w:sz w:val="24"/>
          <w:szCs w:val="24"/>
        </w:rPr>
        <w:t>Chirolophis japonic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GGGCACAGCTTTAAGCCTCCTCATTCGAGCGGAGCTAAGCCAGCCCGGCGCCCTCTTAGGGGACGACCAGATTTATAACG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ATCGTTACGGCCCATGCGTTCGTAATAATTTTCTTTATAGTAATACCAATCATGATTGGAGGGTTTGGAAACTGACTTATTCCCTTAATGATCGGAGCCCCAGACATAGCATTTCCCCGAATAAACAACATGAGTTTTTGGCTTCTGCCCCCGGCTTTTCTTCTCCTTCTTGCCTCTTCTGGTGTAGAGGCGGGAGCCGGAACTGGGTGAACTGTATACCCCCCTCTTTCGGGC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p w:rsidR="00604829" w:rsidRPr="008C6FB8" w:rsidRDefault="00604829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Y275320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Chirolophis japonic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bookmarkStart w:id="3" w:name="OLE_LINK3"/>
      <w:r w:rsidRPr="008C6FB8">
        <w:rPr>
          <w:rFonts w:ascii="Times New Roman" w:hAnsi="Times New Roman" w:cs="Times New Roman"/>
          <w:sz w:val="24"/>
          <w:szCs w:val="24"/>
        </w:rPr>
        <w:t>TGGTGCATGAGCTGGAATAGTAGGCACAGCTTTAAGCCT</w:t>
      </w:r>
      <w:r w:rsidR="00604829" w:rsidRPr="008C6FB8">
        <w:rPr>
          <w:rFonts w:ascii="Times New Roman" w:hAnsi="Times New Roman" w:cs="Times New Roman"/>
          <w:sz w:val="24"/>
          <w:szCs w:val="24"/>
        </w:rPr>
        <w:t>C</w:t>
      </w:r>
      <w:r w:rsidRPr="008C6FB8">
        <w:rPr>
          <w:rFonts w:ascii="Times New Roman" w:hAnsi="Times New Roman" w:cs="Times New Roman"/>
          <w:sz w:val="24"/>
          <w:szCs w:val="24"/>
        </w:rPr>
        <w:t>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bookmarkEnd w:id="1"/>
    <w:bookmarkEnd w:id="2"/>
    <w:bookmarkEnd w:id="3"/>
    <w:p w:rsidR="00604829" w:rsidRPr="008C6FB8" w:rsidRDefault="00604829" w:rsidP="00604829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21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Chirolophis japonicus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ATGAGCTGGAATAGTAGGCACAGCTTTAAGCCTCCTCATTCGAGCGGAGCTAAGCCAGCCCGGCGCCCTCTTAGGGGACGACCAGATTTATAACGTAATCGTTACGGCCCATGCGTTCGTAATAATTTTCTTTATAGTAATACCAATCATGATTGGAGGGTTTGGAAACTGACTTATTCCCTTAATGATCGGAGCCCCAGACATAGCATTTCCCCGAATAAACAACATGAGTTTTTGGCTTCTGCCCCCGGCTTTTCTTCTCCTTCTTGCCTCTTCTGGTGTAGAGGCGGGAGCCGGAACTGGGTGAACTGTATACCCCCCTCTTTCGGGTAATTTAGCTCATGCAGGGGCCTCTGTTGACTTAACAATCTTTTCCCTTCACTTAGCAGGGATTTCTTCGATTCTCGGGGCAATCAACTTCATCACAACTATTATTAACATAAAACCTCCTGCCATTTCCCAGTACCAAACACCCCTCTTTGTTTGATCAGTGCTTATCACAGCCGTTCTACTACTTCTTTCACTTCCCGTGCTCGCAGCTGGTATCACAATACTTCTAACAGACCGTAATCTTAACACCACTTTCTTTGACCCCGCCGGAGGAGGGGACCCCATCCTTTACCAACACTTA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22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Ernogrammus hexagrammus </w:t>
      </w:r>
    </w:p>
    <w:p w:rsidR="009A3D24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CATGAGCCGGAATAGTAGGCACAGCTCTAAGCCTCCTCATTCGAGCA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CTAAGCCAACCCGGAGCCCTCTTAGGAGACGACCAAATCTATAACGTAATTGTTACGGCGCATGCGTTTGTAATAATTTTCTTTATAGTAATGCCAATCATGATCGGAGGGTTTGGAAACTGACTTATCCCACTAATGATTGGAGCCCCAGACATGGCATTTCCACGAATAAACAACATGAGCTTCTGACTTCTCCCTCCCGCTTTCCTTCTTCTCCTTGCCTCTTCTGGTGTAGAAGCTGGAGCCGGAACCGGATGAACAGTTTATCCGCCCCTTTCGGGCAATTTAGCCCACGCTGGGGCCTCTGTTGATTTAACAATTTTTTCCCTTCATTTAGCAGGGATTTCTTCAATTCTGGGGGCAATTAACTTCATTACAACCATTATTAACATGAAACCCCCTGCCATTTCTCAGTATCAAACACCCCTCTTCGTTTGATCAGTACTCATTACGGCCGTTCTTCTTCTTCTCTCTCTCCCTGTACTCGCAGCTGGTATTACAATACTCCTAACAGACCGAAACCTTAACACTACCTTCTTCGACCCCGCCGGAGGAGGTGATCCAATCCTTTACCAACACTTGT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49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Zoarces elongat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CCCCCCATCCTTTCTCCTCCTCCTTGCCTCTTCTGGGGTAGAGGCGGGAGCTGGCACAGGGTGAACAGTTTATCCCCCTCTTTCTGGAAACTTGGCCCATGCGGGGGCCTCTGTTGATTTGACAATCTTCTCCCTGCACTTAGCGGGAATTTCTTCAATCCTCGGAGCAATTAATTTCATCACAACCATCATCAACATGAACCCCCCTGCGATTTCTCAGTACCAAACACCCCTCTTCGTCTGATCTGTCCTTATCACGGCTGTCCTACTACTCCTCTCCCTCCCAGTGCTTGCAGCCGGCATCACGATGCTCCTGACAGACCGCAACCTCAACACCACCTTCTTCGACCCCGCCGGGGGAGGA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0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Zoarces elongatus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TAACACCACCTTCTTCGACCCCGCCGGAGGAGGA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1.1 </w:t>
      </w:r>
      <w:r w:rsidRPr="008C6FB8">
        <w:rPr>
          <w:rFonts w:ascii="Times New Roman" w:hAnsi="Times New Roman" w:cs="Times New Roman"/>
          <w:i/>
          <w:sz w:val="24"/>
          <w:szCs w:val="24"/>
        </w:rPr>
        <w:t>Zoarces elongat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>AGTTGGCACAGCCCTGAGCCTCCTCATCCGAGCGGAGCTAAGCCAACCCGGCGCCCTCCTGGGGGACGACCAGATTTACAATGTTATTGTCACAGCACATGCGTTTGTAATAATCTTCTTTATAGTAATACCAATTATGATCGGAGGGTTCGGAAACTGGCTTGTCCCCTTAATGATCGGGGCCCCGGACATAGCATTTCCCCGCATAAACAACATAAGCTTTTGACTCCTCCCCCCATCCTTTCTCCTCCTCCTTGCCTCTTCTGGGGTAAAGGCGGGAGCTGGCACAGGGTGAACAGTTTATCCCCCTCTTTCTGGAAACTTGGCCCATGCGGGGGCCTCTGTTGATTTGACAATCTTCTCCCTGCACTTAGCGGGAATTTCTTCAATCCTCGGAGCAATTAATTTCATCACAACCATCATCAACATGAAACCCCCTGCGATTTCTCAGTACCAAACACCCCTCTTCGTCTGATCTGTCCTTATCACGGCTGTCCTACTACTCCTCTCCCTCCCAGTGCTTGCAGCCGGCATCACGATGCTCCTGACAAACCGCAACCTCAACACCACCTTCTTCAACCCCGCCGGGGGAGGA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2.1 </w:t>
      </w:r>
      <w:r w:rsidRPr="008C6FB8">
        <w:rPr>
          <w:rFonts w:ascii="Times New Roman" w:hAnsi="Times New Roman" w:cs="Times New Roman"/>
          <w:i/>
          <w:sz w:val="24"/>
          <w:szCs w:val="24"/>
        </w:rPr>
        <w:t>Zoarces elongat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CAACACCACCTTCTTCGACCCCGCCGGAGGAGGG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53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Zoarces elongat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TAACACCACCTTCTTCGACCCCGCCGGAGGAGGG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 xml:space="preserve">&gt;KU236854.1 </w:t>
      </w:r>
      <w:r w:rsidRPr="008C6FB8">
        <w:rPr>
          <w:rFonts w:ascii="Times New Roman" w:hAnsi="Times New Roman" w:cs="Times New Roman"/>
          <w:i/>
          <w:sz w:val="24"/>
          <w:szCs w:val="24"/>
        </w:rPr>
        <w:t>Zoarces elongat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CAACACCACCTTCTTCGACCCCGCCGGAGGAGGG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23.1 </w:t>
      </w:r>
      <w:r w:rsidRPr="008C6FB8">
        <w:rPr>
          <w:rFonts w:ascii="Times New Roman" w:hAnsi="Times New Roman" w:cs="Times New Roman"/>
          <w:i/>
          <w:sz w:val="24"/>
          <w:szCs w:val="24"/>
        </w:rPr>
        <w:t>Zoarces elongat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AAGCCTCCTCATCCGAGCGGAGCTAAGCCAACCCGGCGCCCTCCTGGGCGACGACCAGATTTACAATGTTATTGTCACAGCACATGCGTTTGTAATAATCTTCTTTATAGTAATACCAATTATGATCGGAGGGTTCGGAAACTGGCTTGTCCCCTTAATGATCGGGGCCCCGGACATAGCATTTCCCCGCATAAACAACATAAGCTTTTGACTCCTTCCCCCATCCTTTCTCCTCCTCCTTGCCTCTTCTGGGGTAGAGGCT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CAACACCACCTTCTTCGACCCCGCCGGAGGAGGGGACCCCATCCTCTACCAACACTTA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>KY275324.1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 xml:space="preserve"> Zoarces elongatu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CAACACCACCTTCTTCGACCCCGCCGGAGGAGGGGACCCCATCCTCTACCAACACTTA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KY275325.1 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>Zoarces elongatu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CAACACCACCTTCTTCGACCCCGCCGGAGGAGGGGACCCCATCCTCTACCAACACTTA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KY275326.1 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 xml:space="preserve">Zoarces elongatus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TTGGCACAGCCCTGAGCCTCCTCATCCGAGCGGAGCTAAGCCAACCCGGCGCCCTCCTGGGGGACGACCAGATTTACAATGTTATTGTCACAGCACATGCGTTTGTAATAATCTTCTTTATAGTAATACCAATTATGATCGGAGGGTTCGGAAACTGGCTTGTCCCCTTAATGATCGGGGCCCCGGACATAGCATTTCCCCGCATAAACAACATAAGCTTTTGACTCCTTCCCCCATCCTTTCTCCTCCTCCTTGCCTCTTCTGGGGTAGAGGCGGGAGCTGGCACAGGGTGAACAGTTTATCCTCCTCTTTCTGGAAACTTGGCCCATGCCGGGGCCTCTGTTGATTTGACAATCTTCTCCCTGCACTTAGCGGGAATTTCTTCAATCCTCGGAGCAATTAATTTCATCACAACCATCATCAACATGAAACCCCCTGCGATTTCTCAGTACCAAACACCCCTCTTCGTCTGATCTGTCCTTATCACGGCTGTCCTACTACTCCTCTCCCTCCCAGTGCTTGCAGCCGGCATCACGATGCTCCTGACAGACCGCAACCTTAACACCACCTTCTTCGACCCCGCCGGAGGAGGGGACCCCATCCTCTACCAACACTTA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5.1 </w:t>
      </w:r>
      <w:r w:rsidRPr="008C6FB8">
        <w:rPr>
          <w:rFonts w:ascii="Times New Roman" w:hAnsi="Times New Roman" w:cs="Times New Roman"/>
          <w:i/>
          <w:sz w:val="24"/>
          <w:szCs w:val="24"/>
        </w:rPr>
        <w:t>Chaeturichthys stigmatia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TTCTTTTCTTCTTTTACTCTCTTCCTCAGGCGTCGAAGCCGGGGCCGGAACCGGGTGAACTGTTTACCCACCCCTAGCAGGAAACCTCGCCCATGCCGGAGCTTCTGTTGACTTAACCATCTTTTCTCTCCACCTTGCAGGTATTTCTTCTATCCTAGGAGCTATCAATTTTATTACAACCATTTTAAACATAAAACCCCCAGCAATAACACAATATCAAACGCCCCTTTTTGTGTGATCTGTGCTAATTACAGCGGTTCTTCTACTCTTATCCCTTCCAGTACTTGCTGCTGGCATTACTATGCTTCTTACAGACCGAAATCTAAATACAACCTTTTTTGATCCTGCAGGAGGGGGAGACCCCATCTTGTACCAACA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T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6.1 </w:t>
      </w:r>
      <w:r w:rsidRPr="008C6FB8">
        <w:rPr>
          <w:rFonts w:ascii="Times New Roman" w:hAnsi="Times New Roman" w:cs="Times New Roman"/>
          <w:i/>
          <w:sz w:val="24"/>
          <w:szCs w:val="24"/>
        </w:rPr>
        <w:t>Chaeturichthys stigmatia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CTCTTTTCTTCTTTTACTCTCTTCCTCAGGCGTCGAAGCCGGGGCCGGAACCGGGTGAACTGTTTACCCACCCCTAGCAGGAAACCTCGCCCATGCCGGAGCTTCTGTTGACTTAACCATCTTTTCTCTCCACCTTGCAGGTATTTCCTCTATCCTAGGAGCTATCAATTTTATTACAACCATTTTAAACATAAAACCCCCAGCAATAACACAATATCAAACGCCCCTTTTTGTGTGATCTGTGCTAATTACAGCGGTTCTTCTACTCTTATCCCTTCCAGTACTTGCTGCTGGCATTACTATGCTTCTTACAGACCGAAATCTAAATACAACCTTTTTTGATCCTGCAGGAGGGGGAGACCCCATCTTGTACCAACACCTT</w:t>
      </w:r>
    </w:p>
    <w:p w:rsidR="0072309F" w:rsidRPr="008C6FB8" w:rsidRDefault="0072309F" w:rsidP="00D84AF4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KY275327.1 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>Chaeturichthys stigmatia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TTCTTTTCTTCTTTTACTCTCTTCCTCAGGCGTCGAAGCCGGGGCCGGAACCGGGTGAACTGTTTACCCACCCCTAGCAGGAAACCTCGCCCATGCCGGAGCTTCTGTTGACTTAACCATCTTTTCTCTCCACCTTGCAGGTATTTCTTCTATCCTAGGAGCTATCAATTTTATTACAACCATTTTAAACATAAAACCCCCAGCAATAACACAATATCAAACGCCCCTTTTTGTGTGATCTGTGCTAATTACAGCGGTTCTTCTACTCTTATCCCTTCCAGTACTTGCTGCTGGCATTACTATGCTTCTTACAGACCGAAATCTAAATACAACCTTTTTTGATCCTGCAGGAGGGGGAGACCCC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>KY275328.1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 xml:space="preserve"> Chaeturichthys stigmatias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TTCTTTTCTTCTTTTACTCTCTTCCTCAGGCGTCGAAGCCGGGGCCGGAACCGGGTGAACTGTTTACCCACCCCTAGCAGGAAACCTCGCCCATGCCGGAGCTTCTGTTGACTTAACCATCTTTTCTCTCCACCTTGCAGGTATTTCTTCTATCCTAGGGGCTATCAATTTTATTACAACCATTTTAAACATAAAACCCCCAGCAATAACACAATATCAAACGCCCCTTTTTGTGTGATCTGTGCTAATTACAGCGGTTCTTCTACTCTTATCCCTTCCAGTACTTGCTGCTGGCATTACTATGCTTCTTACAGACCGAAATCTAAA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AACCTTTTTTGATCCTGCAGGAGGGGGAGACCCT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>KY275329.1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 xml:space="preserve"> Chaeturichthys stigmatia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TTCTTTTCTTCTTTTACTCTCTTCCTCAGGCGTCGAAGCCGGGGCCGGAACCGGGTGAACTGTTTACCCACCCCTAGCAGGAAACCTCGCCCATGCCGGAGCTTCTGTTGACTTAACCATCTTTTCTCTCCACCTTGCAGGTATTTCTTCTATCCTAGGAGCTATCAATTTTATTACAACCATTTTAAACATAAAACCCCCAGCAATAACACAATATCAAACGCCCCTTTTTGTGTGATCTGTGCTAATTACAGCGGTTCTTCTACTCTTATCCCTTCCAGTACTTGCTGCTGGCATTACTATGCTTCTTACAGACCGAAATCTAAATACAACCTTTTTTGATCCTGCAGGAGGGGGAGACCCC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KY275330.1 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>Chaeturichthys stigmatia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GCTCCTTCCCCCTTCTTTTCTTCTTTTACTCTCTTCCTCAGGCGTCGAAGCCGGGGCCGGAACCGGGTGAACTGTTTACCCACCCCTAGCAGGAAACCTCGCCCATGCCGGAGCTTCTGTTGACTTAACCATCTTTTCTCTCCACCTTGCAGGTATTTCTTCTATCCTAGGAGCTATCAATTTTATTACAACCATTTTAAACATAAAACCCCCAGCAATAACACAATATCAAACGCCCCTTTTTGTGTGATCTGTGCTAATTACAGCGGTTCTTCTACTCTTATCCCTTCCAGTACTTGCTGCTGGCATTACTATGCTTCTTACAGACCGAAATCTAAATACAACCTTTTTTGATCCTGCAGGAGGGGGAGACCCC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KY275331.1 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>Chaeturichthys stigmatia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TTCTTTTCTTCTTTTACTCTCTTCCTCAGGCGTCGAAGCCGGGGCCGGAACCGGGTGAACTGTTTACCCACCCCTAGCAGGAAACCTCGCCCATGCCGGAGCTTCTGTTGACTTAACCATCTTTTCTCTCCACCTTGCAGGTATTTCTTCTATCCTAGGAGCTATCAATTTTATTACAACCATTTTAAACATAAAACCCCCAGCAATAACACAATATCAAACGCCCCTTTTTGTGTGATCTGTGCTAATTACAGCGGTTCTTCTACTCTTATCC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CCAGTACTTGCTGCTGGCATTACTATGCTTCTTACAGACCGAAATCTAAATACAACCTTTTTTGATCCTGCAGGAGGGGGAGACCCC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72309F" w:rsidRPr="008C6FB8" w:rsidRDefault="009373EC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</w:t>
      </w:r>
      <w:r w:rsidR="0072309F" w:rsidRPr="008C6FB8">
        <w:rPr>
          <w:rFonts w:ascii="Times New Roman" w:hAnsi="Times New Roman" w:cs="Times New Roman"/>
          <w:sz w:val="24"/>
          <w:szCs w:val="24"/>
        </w:rPr>
        <w:t>KY275332.1</w:t>
      </w:r>
      <w:r w:rsidR="0072309F" w:rsidRPr="008C6FB8">
        <w:rPr>
          <w:rFonts w:ascii="Times New Roman" w:hAnsi="Times New Roman" w:cs="Times New Roman"/>
          <w:i/>
          <w:sz w:val="24"/>
          <w:szCs w:val="24"/>
        </w:rPr>
        <w:t xml:space="preserve"> Chaeturichthys stigmatias</w:t>
      </w:r>
      <w:r w:rsidR="0072309F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CCGGTATAGTAGGCACAGCTTTAAGCCTTCTTATCCGAGCTGAACTTAGCCAACCCGGCGCCCTTTTGGGGGACGACCAGATTTATAATGTTATCGTGACAGCCCATGCCTTTGTAATAATCTTTTTTATAGTCATGCCTATCATAATTGGAGGCTTCGGAAACTGACTGGTTCCTTTAATAATTGGCGCCCCAGATATAGCCTTCCCACGAATAAATAACATGAGTTTTTGACTCCTTCCCCCCTCTTTTCTTCTTTTACTCTCTTCCTCAGGCGTCGAAGCCGGGGCCGGAACCGGGTGAACTGTTTACCCACCCCTAGCAGGAAACCTCGCCCATGCCGGAGCTTCTGTTGACTTAACCATCTTTTCTCTCCACCTTGCAGGTATTTCCTCTATCCTAGGAGCTATCAATTTTATTACAACCATTTTAAACATAAAACCCCCAGCAATAACACAATATCAAACGCCCCTTTTTGTGTGATCTGTGCTAATTACAGCGGTTCTTCTACTCTTATCCCTTCCAGTACTTGCTGCTGGCATTACTATGCTTCTTACAGACCGAAATCTAAATACAACCTTTTTTGATCCTGCAGGAGGGGGAGACCCCATCTTGTACCAACACCTT</w:t>
      </w:r>
    </w:p>
    <w:p w:rsidR="0072309F" w:rsidRPr="008C6FB8" w:rsidRDefault="0072309F" w:rsidP="0072309F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3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4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G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ATACCAGACGCCCCTATTTGTATGAGCAGTACTAATTACAGCCGTGCTTCTTCTTCTATCACTCCCTGTGCTTGCCGCTGGCATCACTATGCTTCTAACAGATCGCAACCTAAACACATCCTTCTTTGACCCTGCAGGGGGTGGTGACCCGATTCTTTACCAACAC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5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6.1 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Synechogobius ommaturus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A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7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8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T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39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0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1.1 </w:t>
      </w:r>
      <w:r w:rsidRPr="008C6FB8">
        <w:rPr>
          <w:rFonts w:ascii="Times New Roman" w:hAnsi="Times New Roman" w:cs="Times New Roman"/>
          <w:i/>
          <w:sz w:val="24"/>
          <w:szCs w:val="24"/>
        </w:rPr>
        <w:t>Synechogobius ommaturus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Y275342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Synechogobius ommatur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GGTGCCTGAGCCGGAATAGTAGGCACAGCTCTAAGCCTTTTAATTCGGGCTGAACTGAGCCAGCCTGGGGCTCTTTTAGGGGATGACCAGATTTACAATGTCATCGTGACAGCACATGCATTTGTAATAATTTTCTTTATAGTAATACCAATCATAATTGGAGGGTTTGGGAACTGACTAATCCCCCTAATGATTGGTGCCCCTGATATAGCCTTTCCCCGAATAAACAACATAAGCTTTTGACTCTTACCACCATCTTTCCTACTTCTACTTGCATCCTCTGGCGTTGAAGCTGGAGCTGGTACCGGGTGGACTGTTTACCCACCGCTTGCTAGCAACCTAGCACACGCTGGGGCATCTGTAGACCTAACTATTTTCTCCCTCCACCTAGCAGGTATTTCGTCCATCCTAGGTGCTATCAATTTTATTACCACTATTCTAAATATGAAGCCCCCAGCAATTTCTCAATACCAGACGCCCCTATTTGTATGAGCAGTACTAATTACAGCCGTGCTTCTTCTTCTATCACTCCCTGTGCTTGCCGCTGGCATCACTATGCTTCTAACAGATCGCAACCTAAACACATCCTTCTTTGACCCTGCAGGGGGTGGTGACCCGATTCTTTACCAACACCTT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3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gobius flaviman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CTGTGTACCCCCCGCTCGCCAGCAACCTCGCCCATGCTGGGGCATCCGTA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4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gobius flaviman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CTGTGTACCCCCCGCTCGCCAGCAACCTCGCCCATGCTGGGGCATCCGTAG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5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gobius flavimanus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CTGTGTACCCCCCGCTCGCCAGCAACCTCGCCCATGCTGGGGCATCCGTAG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6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gobius flavimanus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GTGTACCCCCCGCTCGCCAGCAACCTCGCCCATGCTGGGGCATCCGTAG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7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gobius flaviman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CTGTGTACCCCCCGCTCGCCAGCAACCTCGCCCATGCTGGGGCATCCGTAG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Y275348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Acanthogobius flavimanus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TGAGCCGGAATAGTAGGCACAGCTCTGAGCCTCTTAATTCGGGCTGAGCTAAGCCAGCCTGGGGCTCTTTTGGGAGATGACCAGATTTACAATGTTATCGTAACCGCACATGCATTTGTAATAATCTTCTTTATAGTAATACCAATTATAATTGGGGGATTTGGGAACTGACTTATTCCGCTAATGATCGGCGCCCCCGACATGGCTTTCCCCCGAATAAACAACATGAGCTTTTGACTTCTACCACCGTCATTCCTCCTTCTCCTGGCATCCTCTGGTGTCGAAGCCGGGGCAGGAACGGGATGGACTGTGTACCCCCCGCTCGCCAGCAACCTCGCCCATGCTGGGGCATCCGTAGACCTAACAATCTTCTCTCTTCACCTGGCAGGAATTTCATCCATTCTAGGTGCCATTAATTTTATTACTACAATCCTAAATATGAAACCCCCAGCAATTTCTCAGTACCAAACACCTCTATTTGTATGGGCAGTTTTAATTACAGCCGTACTACTTCTCCTATCCCTCCCAGTACTTGCCGCCGGCATTACAATGCTTCTAACAGACCGCAACTTAAACACATCATTCTTTGACCCTGCAGGGGGTGGTGACCCAATTCTTTACCAACACCTCTTC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49.1 </w:t>
      </w:r>
      <w:r w:rsidRPr="008C6FB8">
        <w:rPr>
          <w:rFonts w:ascii="Times New Roman" w:hAnsi="Times New Roman" w:cs="Times New Roman"/>
          <w:i/>
          <w:sz w:val="24"/>
          <w:szCs w:val="24"/>
        </w:rPr>
        <w:t>Pterogobius zacalle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CACAGCTTTAAGCCTATTGATCCGAGCAGAACTAAGTCAACCTGGAGCCCTTCTAGGAGACGACCAAATTTATAATGTTATTGTGACAGCCCATGCCTTTGTTATAATTTTCTTTATAGTAATACCCATCATAATTGGAGGCTTTGGAAATTGACTTATTCCCCTAATAATTGGAGCCCCCGACATAGCTTTTCCTCGAATGAATAACATAAGCTTCTGGCTCCTTCCTCCTTCCTTTCTTCTTCTTCTTGCTTC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TGGTGTTGAAGCTGGGGCCGGAACAGGATGAACTGTTTACCCTCCCTTAGCTGGTAATCTTGCTCATGCTGGAGCCTCTGTTGATCTTACAATTTTCTCCCTTCATTTAGCAGGGATTTCCTCTATTTTAGGCGCTATTAACTTTATTACAACAATTATGAATATGAAGCCCCCAGCTATTTCACAATATCAAACCCCACTATTTGTCTGAGCTGTCCTAATTACAGCTGTTCTTCTACTTCTTTCCCTCCCCGTACTTGCCGCTGGAATTACAATACTTCTTACAGATCGAAATCTTAATACAACTTTCTTTGACCCCGCAGGAGGAGGAGATCCTATTCTTTATCAACAT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0.1 </w:t>
      </w:r>
      <w:r w:rsidRPr="008C6FB8">
        <w:rPr>
          <w:rFonts w:ascii="Times New Roman" w:hAnsi="Times New Roman" w:cs="Times New Roman"/>
          <w:i/>
          <w:sz w:val="24"/>
          <w:szCs w:val="24"/>
        </w:rPr>
        <w:t>Pterogobius zacalle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CACAGCTTTAAGCCTATTGATCCGAGCAGAACTAAGTCAACCTGGAGCCCTTCTAGGAGACGACCAAATTTATAATGTTATTGTGACAGCCCATGCCTTTGTTATAATTTTCTTTATAGTAATACCCATCATAATTGGAGGCTTTGGAAATTGACTTATTCCCCTAATAATTGGAGCCCCCGACATAGCTTTTCCTCGAATGAATAACATAAGCTTCTGGCTCCTTCCTCCTTCCTTTCTTCTTCTTCTTGCTTCCTCTGGTGTTGAAGCTGGGGCCGGAACAGGATGAACTGTTTACCCTCCCTTAGCTGGTAATCTTGCTCATGCTGGAGCCTCTGTTGATCTTACAATTTTCTCCCTTCATTTAGCAGGGATTTCCTCTATTTTAGGCGCTATTAACTTTATTACAACAATTATGAATATGAAGCCCCCAGCTATTTCACAATATCAAACCCCACTATTTGTCTGAGCTGTCCTAATTACAGCTGTTCTTCTACTTCTTTCCCTCCCCGTACTTGCCGCTGGAATTACAATACTTCTTACAGATCGAAATCTTAATACAACTTTCTTTGACCCCGCAGGAGGAGGAGATCCTATTCTTTATCAACAT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1.1 </w:t>
      </w:r>
      <w:r w:rsidRPr="008C6FB8">
        <w:rPr>
          <w:rFonts w:ascii="Times New Roman" w:hAnsi="Times New Roman" w:cs="Times New Roman"/>
          <w:i/>
          <w:sz w:val="24"/>
          <w:szCs w:val="24"/>
        </w:rPr>
        <w:t>Pterogobius zacalle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CACAGCTTTAAGCCTATTGATCCGAGCAGAACTAAGTCAACCTGGAGCCCTTCTAGGAGACGACCAAATTTATAATGTTATTGTGACAGCCCATGCCTTTGTTATAATTTTCTTTATAGTAATACCCATCATAATTGGAGGCTTTGGAAATTGACTTATTCCCCTAATAATTGGAGCCCCCGACATAGCTTTTCCTCGAATGAATAACATAAGCTTCTGGCTCCTTCCTCCTTCCTTTCTTCTTCTTCTTGCTTCCTCTGGTGTTGAAGCTGGGGCCGGAACAGGATGAACTGTTTACCCTCCCTTAGCTGGTAATCTTGCTCATGCTGGAGCCTCTGTTGATCTTACAATTTTCTCCCTTCATTTAGCAGGGATTTCCTCTATTTTAGGCGCTATTAACTTTATTACAACAATTATGAATATGAAGCCCCCAGCTATTTCACAATATCAAACCCCACTATTTGTCTGAGCTGTCCTAATTACAGCTGTTCTTCTACTTCTTTCCCTCCCCGTACTTGCCGCTGGAATTACAATACTTCTTACAGATCGAAATCTTAATACAACTTTCTTTGACCCCGCAGGAGGAGGAGATCCTATTCTTTATCAACAT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2.1 </w:t>
      </w:r>
      <w:r w:rsidRPr="008C6FB8">
        <w:rPr>
          <w:rFonts w:ascii="Times New Roman" w:hAnsi="Times New Roman" w:cs="Times New Roman"/>
          <w:i/>
          <w:sz w:val="24"/>
          <w:szCs w:val="24"/>
        </w:rPr>
        <w:t>Pterogobius zacalle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CACAGCTTTAAGCCTATTGATCCGAGCAGAACTAAGTCAACCTGGAGCCCTTCTAGGAGACGACCAAATTTATAATGTTATTGTGACAGCCCATGCCTTTGTTATAATTTTCTTTATAGTAATACCCATCATAATTGGAGGCTTTGGAAATTGACTTATTCCCCTAATAATTGGAGCCCCCGACATAGCTTTTCCTCGAATGAATAACATAAGCTTCTGGCTCCTTCCTCCTTCCTTTCTTCTTCTTCTTGCTTCCTCTGGTGTTGAAGCTGGGGCCGGAACAGGATGAACTGTTTACCCTCCCTTAGCTGGTAATCTTGCTCATGCTGGAGCCTCTGTTGATCTTACAATTTTCTCCC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ATTTAGCAGGGATTTCCTCTATTTTAGGCGCTATTAACTTTATTACAACAATTATGAATATGAAGCCCCCAGCTATTTCACAATATCAAACCCCACTATTTGTCTGAGCTGTCCTAATTACAGCTGTTCTTCTACTTCTTTCCCTCCCCGTACTTGCCGCTGGAATTACAATACTTCTTACAGATCGAAATCTTAATACAACTTTCTTTGACCCCGCAGGAGGAGGAGATCCTATTCTTTATCAACAT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3.1 </w:t>
      </w:r>
      <w:r w:rsidRPr="008C6FB8">
        <w:rPr>
          <w:rFonts w:ascii="Times New Roman" w:hAnsi="Times New Roman" w:cs="Times New Roman"/>
          <w:i/>
          <w:sz w:val="24"/>
          <w:szCs w:val="24"/>
        </w:rPr>
        <w:t>Pterogobius zacalle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CACAGCTTTAAGCCTATTGATCCGAGCAGAACTAAGTCAACCTGGAGCCCTTCTAGGAGACGACCAAATTTATAATGTTATTGTGACAGCCCATGCCTTTGTTATAATTTTCTTTATAGTAATACCCATCATAATTGGAGGCTTTGGAAATTGACTTATTCCCCTAATAATTGGAGCCCCCGACATAGCTTTTCCTCGAATGAATAACATAAGCTTCTGGCTCCTTCCTCCTTCCTTTCTTCTTCTTCTTGCTTCCTCTGGTGTTGAAGCTGGGGCCGGAACAGGATGAACTGTTTACCCTCCCTTAGCTGGTAATCTTGCTCATGCTGGAGCCTCTGTTGATCTTACAATTTTCTCCCTTCATTTAGCAGGGATTTCCTCTATTTTAGGCGCTATTAACTTTATTACAACAATTATGAATATGAAGCCCCCAGCTATTTCACAATATCAAACCCCACTATTTGTCTGAGCTGTCCTAATTACAGCTGTTCTTCTACTTCTTTCCCTCCCCGTACTTGCCGCTGGAATTACAATACTTCTTACAGATCGAAATCTTAATACAACTTTCTTTGACCCCGCAGGAGGAGGAGATCCT</w:t>
      </w:r>
      <w:r w:rsidR="00DB1167" w:rsidRPr="008C6FB8">
        <w:rPr>
          <w:rFonts w:ascii="Times New Roman" w:hAnsi="Times New Roman" w:cs="Times New Roman"/>
          <w:sz w:val="24"/>
          <w:szCs w:val="24"/>
        </w:rPr>
        <w:t>ATTCTTTATCAACATCTT</w:t>
      </w:r>
    </w:p>
    <w:p w:rsidR="009373EC" w:rsidRPr="008C6FB8" w:rsidRDefault="009373EC" w:rsidP="009373EC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57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Larimichthys polyacti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AGCCGGAATAGTGGGCACCGGCCTAAGTCTCATTATTCGAGCAGAGCTAAGCCAGCCCGGCTCGCTTCTCGGAGACGACCAGATTTTTAACGTAGTTGTTACGGCACATGCCTTCGTTATAATCTTCTTTATAGTAATACCCGTAATAATCGGAGGGTTCGGAAACTGACTCGTGCCTTTAATAATTGGCGCCCCCGACATAGCATTTCCCCGAATAAATAACATAAGCTTCTGACTTATCCCCCCTGCTTTCATTATGCTCGCAGCCTCATCAGCGGTTGAAGCAGGGGCCGGAACAGGGTGAACAGTCTACCCCCCACTTGCTGGAAATCTCGCACACGCAGGAGCTTCAGTCGACTTATCCATTTTCGCTCTGCACCTTGCGGGTGTCTCTTCAATCCTGGGGGTCATCAACTTCATCACAACGATTCTTAACATAAAACCCCCCGGCATAACCCACTACCAAACACCCCTGTTTGTGTGATCCGTTCTGATTACAGCATACCTCCTCCTACTATCACTGACCGTCCTAGCTGCCGGCATCACAATGCTTTTAACAGACCGCAACCTCAACACAACCTTTTTTGACCCCTCAAGTGGAGGCGATCCCATCCTTTATCAACAAC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58.1 </w:t>
      </w:r>
      <w:r w:rsidRPr="008C6FB8">
        <w:rPr>
          <w:rFonts w:ascii="Times New Roman" w:hAnsi="Times New Roman" w:cs="Times New Roman"/>
          <w:i/>
          <w:sz w:val="24"/>
          <w:szCs w:val="24"/>
        </w:rPr>
        <w:t>Pennahia argentata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CACAGCCCTGAGTCTTCTAATCCGGGCAGAACTAAGCCAACCCGGTTCCCTTCTCGGGGACGATCAAATTTATAACGTCATCGTCACAGCCCATGCCTTTGTCATGATTTTCTTTATAGTAATGCCCGTTATGATCGGAGGTTTTGGGAACTGACTTATCCCCTTAATAATCGGTGCCCCCGACATAGCATTCCCCCGAATAAACAATATGAGTTTCTGACTTCTTCCCCCTTCCTTCCTTCTTCTCCTAACTTCTTCAGGTGTTGAAGCGGGAGCTGGAACAGGATGAACAGTCTACCCCCCACTCGCTGGAAACCTCGCACATGCAGGAGCCTCCGTCGACTTGGCCATCTTCTCCCTACACCTCGCAGGTGTCTCTTCTATTCTGGGGGCTAT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TTTATTACAACAATTATCAACATAAAACCCCCTGCCATTTCTCAGTATCAGACACCCTTATTTGTGTGGGCCGTCCTGATTACAGCAGTTCTACTACTACTATCACTACCCGTGCTAGCTGCTGGCATTACAATACTTTTAACTGATCGTAACCTAAACACAACCTTCTTCGACCCGGCAGGCGGGGGAGATCCAATTCTTTACCAGCACT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59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Pennahia argenta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CACAGCCCTGAGTCTTCTAATCCGGGCAGAACTAAGCCAACCCGGCTCCCTTCTCGGGGACGATCAAATTTATAACGTCATCGTCACAGCCCATGCCTTTGTCATGATTTTCTTTATAGTAATGCCCGTTATGATCGGAGGTTTTGGGAACTGACTTATCCCCTTAATAATCGGTGCCCCCGACATAGCATTCCCCCGAATAAACAATATGAGTTTCTGACTTCTTCCCCCTTCCTTCCTTCTTCTCCTAACTTCTTCAGGTGTTGAAGCGGGAGCTGGAACAGGATGAACAGTCTACCCCCCACTCGCTGGAAACCTCGCACATGCAGGAGCCTCCGTCGACTTGGCCATCTTCTCCCTACACCTCGCAGGTGTCTCTTCTATCCTGGGGGCTATCAACTTTATTACAACAATTATCAACATAAAACCCCCTGCCATTTCTCAGTATCAGACACCCTTATTTGTGTGGGCCGTCCTGATTACAGCAGTTCTACTACTACTATCCCTACCCGTGCTAGCTGCTGGCATTACAATACTTTTAACTGATCGTAACCTAAACACAACCTTCTTCGACCCGGCAGGCGGGGGAGATCCAATTCTTTACCAACACTTATTC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0.1 </w:t>
      </w:r>
      <w:r w:rsidRPr="008C6FB8">
        <w:rPr>
          <w:rFonts w:ascii="Times New Roman" w:hAnsi="Times New Roman" w:cs="Times New Roman"/>
          <w:i/>
          <w:sz w:val="24"/>
          <w:szCs w:val="24"/>
        </w:rPr>
        <w:t>Pennahia argenta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CACAGCCCTGAGTCTTCTAATCCGGGCAGAACTAAGCCAACCCGGTTCCCTTCTCGGGGACGATCAAATTTATAACGTCATCGTCACAGCCCATGCCTTTGTCATGATTTTCTTTATAGTAATGCCCGTTATGATCGGAGGTTTTGGGAACTGACTTATCCCCTTAATAATCGGTGCCCCCGACATAGCATTCCCCCGAATAAACAATATGAGTTTCTGACTTCTTCCCCCTTCCTTCCTTCTTCTCCTAACTTCTTCAGGTGTTGAAGCGGGAGCTGGAACAGGATGAACAGTCTACCCCCCACTCGCTGGAAACCTCGCACATGCAGGAGCCTCCGTCGACTTGGCCATCTTCTCCCTACACCTCGCAGGTGTCTCTTCTATTCTGGGGGCTATCAACTTTATTACAACAATTATCAACATAAAACCCCCTGCCATTTCTCAGTATCAGACACCCTTATTTGTGTGGGCCGTCCTGATTACAGCAGTTCTACTACTACTATCACTACCCGTGCTAGCTGCTGGCATTACAATACTTTTAACTGATCGTAACCTAAACACAACCTTCTTCGACCCGGCAGGCGGGGGAGATCCAATTCTTTACCAGCACT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1.1 </w:t>
      </w:r>
      <w:r w:rsidRPr="008C6FB8">
        <w:rPr>
          <w:rFonts w:ascii="Times New Roman" w:hAnsi="Times New Roman" w:cs="Times New Roman"/>
          <w:i/>
          <w:sz w:val="24"/>
          <w:szCs w:val="24"/>
        </w:rPr>
        <w:t>Pennahia argentata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CACAGCCCTGAGTCTTCTAATCCGGGCAGAACTAAGCCAACCCGGTTCCCTTCTCGGGGACGATCAAATTTATAACGTCATCGTCACAGCCCATGCCTTTGTCATGATTTTCTTTATAGTAATGCCCGTTATGATTGGAGGTTTTGGGAACTGACTTATCCCCTTAATAATCGGTGCCCCCGACATAGCATTCCCCCGAATAAACAATATGAGTTTCTGACTTCTTCCCCCTTCCTTCCTTCTTCTCCTAACTTCTTCAGGTGTTGAAGCGGGAGCTGGAACAGGATGAACAGTCTACCCCCCACTCGCTGGAAACCTCGCACATGCAGGAGCCTCCGTCGACTTGGCCATCTTCTCCCTACACCTCGCAGGTGTCTCTTCTATTCTGGGGGCTATC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TTTATTACAACAATTATCAACATAAAACCCCCTGCCATTTCTCAGTATCAGACACCCTTATTTGTGTGGGCCGTCCTGATTACAGCAGTTCTACTACTACTATCACTACCAGTGCTAGCTGCTGGCATTACAATACTTTTAACTGATCGTAACCTAAACACAACCTTCTTCGACCCGGCAGGCGGGGGAGATCCAATTCTTTACCAGCACT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2.1 </w:t>
      </w:r>
      <w:r w:rsidRPr="008C6FB8">
        <w:rPr>
          <w:rFonts w:ascii="Times New Roman" w:hAnsi="Times New Roman" w:cs="Times New Roman"/>
          <w:i/>
          <w:sz w:val="24"/>
          <w:szCs w:val="24"/>
        </w:rPr>
        <w:t>Pennahia argentat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CGGAATAGTAGGCACAGCCCTGAGTCTTCTAATCCGGGCAGAACTAAGCCAACCCGGTTCCCTTCTCGGGGACGATCAAATTTATAACGTCATCGTCACAGCCCATGCCTTTGTCATGATTTTCTTTATAGTAATGCCCGTTATGATCGGAGGTTTTGGGAACTGACTTATCCCCTTAATAATCGGTGCCCCCGACATAGCATTCCCCCGAATAAACAATATGAGTTTCTGACTTCTTCCCCCTTCCTTCCTTCTTCTCCTAACTTCTTCAGGTGTTGAAGCGGGAGCTGGAACAGGATGAACAGTCTACCCCCCACTCGCTGGAAACCTCGCACATGCAGGAGCCTCCGTCGACTTGGCCATCTTCTCCCTACACCTCGCAGGTGTCTCTTCTATTCTGGGGGCTATCAACTTTATTACAACAATTATCAACATAAAACCCCCTGCCATTTCTCAGTATCAGACACCCTTATTTGTGTGGGCCGTCCTGATTACAGCAGTTCTACTACTACTATCACTACCCGTGCTAGCTGCTGGCATTACAATACTTTTAACTGATCGTAACCTAAACACAACCTTCTTCGACCCGGCAGGCGGGGGAGATCCAATTCTTTACCAGCACT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3.1 </w:t>
      </w:r>
      <w:r w:rsidRPr="008C6FB8">
        <w:rPr>
          <w:rFonts w:ascii="Times New Roman" w:hAnsi="Times New Roman" w:cs="Times New Roman"/>
          <w:i/>
          <w:sz w:val="24"/>
          <w:szCs w:val="24"/>
        </w:rPr>
        <w:t>Sillago japonica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TCGGTGCCTGAGCAGGCATGGTCGGTACGGCCTTAAGCCTGCTGATCCGAGCGGAACTCAGCCAACCTGGCGCCCTACTCGGAGATGACCAAATCTACAACGTAATTGTTACGGCACATGCCTTTGTAATGATTTTCTTTATAGTTATACCCATCCTAATTGGAGGCTTTGGAAACTGGCTAGTCCCTTTAATAATTGGAGCCCCTGACATGGCCTTCCCGCGAATGAATAATATGAGCTTCTGGCTTCTACCGCCTTCCTTCCTCCTTCTATTAGCCTCCTCTGGGGTTGAAGCTGGGGCCGGAACCGGTTGAACAGTTTACCCTCCTTTGGCAGGGAATTTAGCCCACGCAGGGGCTTCTGTTGATTTAACTATCTTTTCTCTTCACTTGGCAGGGATTTCATCGATTTTAGGGGCAATTAACTTCATTACAACTATCATCAACATAAAACCTCCAGCAACTTCACAATATCAAACCCCCCTATTCGTATGATCTGTTCTAATTACAGCCGTTCTTCTACTCCTCTCGCTCCCAGTACTTGCCGCTGGAATTACTATGCTTCTAACGGATCGAAACCTAAACACCACGTTCTTTGACCCTGCTGGGGGTGGTGACCCAATTCTTTACCAACACCTC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4.1 </w:t>
      </w:r>
      <w:r w:rsidR="00FB4631" w:rsidRPr="008C6FB8">
        <w:rPr>
          <w:rFonts w:ascii="Times New Roman" w:hAnsi="Times New Roman" w:cs="Times New Roman"/>
          <w:i/>
          <w:sz w:val="24"/>
          <w:szCs w:val="24"/>
        </w:rPr>
        <w:t>Apogon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4631" w:rsidRPr="008C6FB8">
        <w:rPr>
          <w:rFonts w:ascii="Times New Roman" w:hAnsi="Times New Roman" w:cs="Times New Roman"/>
          <w:i/>
          <w:sz w:val="24"/>
          <w:szCs w:val="24"/>
        </w:rPr>
        <w:t>line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TGGAATAGTTGGAACAGCTCTTAGCTTACTCATCCGGGCTGAACTAAGCCAACCCGGGGCCCTTCTTGGCGACGACCAAATTTATAACGTTATCGTTACGGCGCATGCATTTGTAATAATCTTCTTTATAGTAATACCAATCATGATTGGAGGCTTCGGAAACTGACTTATCCCCCTAATGATTGGGGCCCCTGATATAGCATTTCCTCGAATGAATAACATAAGCTTCTGACTCCTTCCCCCCTCTTTCCTACTGCTACTTGCCTCGTCGGGCGTTGAAGCCGGGGCAGGAACAGGATGAACGGTTTACCCACCTCTTGCAGGCAACCTTGCCCACGCAGGGGCCTCTGTAGATTT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AATTTTTTCTCTACATCTTGCAGGAATTTCCTCAATTCTAGGGGCTATTAACTTCATTACAACAATTGTTAATATAAAACCTCCCGCTATTACTCAGTACCAAACTCCCCTATTTGTTTGAGCTGTCCTAATCACTGCCGTCCTTCTTCTCCTCTCTCTTCCTGTTCTAGCCGCAGGCATTACAATGCTACTCACTGATCGGAACTTAAATACAACCTTCTTTGACCCGGCAGGAGGAGGTGACCCAATTCTTTACCAACACCTA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5.1 </w:t>
      </w:r>
      <w:r w:rsidR="00FB4631" w:rsidRPr="008C6FB8">
        <w:rPr>
          <w:rFonts w:ascii="Times New Roman" w:hAnsi="Times New Roman" w:cs="Times New Roman"/>
          <w:i/>
          <w:sz w:val="24"/>
          <w:szCs w:val="24"/>
        </w:rPr>
        <w:t>Apogon line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TGGAATAGTTGGAACAGCTCTTAGCTTACTCATCCGGGCTGAACTAAGCCAACCCGGGGCCCTTCTTGGCGACGACCAAATTTATAACGTTATCGTTACGGCGCATGCATTTGTAATAATCTTCTTTATAGTAATACCAATCATGATTGGAGGCTTCGGAAACTGACTTATCCCCCTAATGATTGGGGCCCCTGATATAGCATTTCCTCGAATGAATAACATAAGCTTCTGACTCCTTCCCCCCTCTTTCCTACTGCTACTTGCCTCGTCGGGCGTTGAAGCCGGGGCAGGAACAGGATGAACGGTTTACCCACCTCTTGCAGGCAACCTTGCCCACGCAGGGGCCTCTGTAGATTTAACAATTTTTTCTCTACATCTTGCAGGAATTTCCTCAATTCTAGGGGCTATTAACTTCATTACAACAATTGTTAATATAAAACCTCCCGCTATTACTCAGTACCAAACTCCCCTATTTGTTTGAGCTGTCCTAATCACTGCCGTCCTTCTTCTCCTCTCTCTTCCTGTTCTAGCCGCAGGCATTACAATGCTACTCACTGATCGGAACTTAAATACAACCTTCTTTGACCCGGCAGGAGGAGGTGACCCAATTCTTTACCAACACCTA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6.1 </w:t>
      </w:r>
      <w:r w:rsidR="00FB4631" w:rsidRPr="008C6FB8">
        <w:rPr>
          <w:rFonts w:ascii="Times New Roman" w:hAnsi="Times New Roman" w:cs="Times New Roman"/>
          <w:i/>
          <w:sz w:val="24"/>
          <w:szCs w:val="24"/>
        </w:rPr>
        <w:t>Apogon lineatus</w:t>
      </w:r>
      <w:r w:rsidR="00FB4631"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TGGAATAGTTGGAACAGCTCTTAGCTTACTCATCCGGGCTGAACTAAGCCAACCCGGGGCCCTTCTTGGCGACGACCAAATTTATAACGTTATCGTTACGGCGCATGCATTTGTAATAATCTTCTTTATAGTAATACCAATCATGATTGGAGGCTTCGGAAACTGACTTATCCCCCTAATGATTGGGGCCCCTGATATAGCATTTCCTCGAATGAATAACATAAGCTTCTGACTCCTTCCCCCCTCTTTCCTACTGCTACTTGCCTCGTCGGGCGTTGAAGCCGGGGCAGGAACAGGATGAACGGTTTACCCACCTCTTGCAGGCAACCTTGCCCACGCAGGGGCCTCTGTAGATTTAACAATTTTTTCTCTACATCTTGCAGGAATTTCCTCAATTCTAGGGGCTATTAACTTCATTACAACAATTGTTAATATAAAACCTCCCGCTATTACTCAGTACCAAACTCCCCTATTTGTTTGAGCTGTCCTAATCACTGCCGTCCTTCTTCTCCTCTCTCTTCCTGTTCTAGCCGCAGGCATTACAATGCTACTCACTGATCGGAACTTAAATACAACCTTCTTTGACCCGGCAGGAGGAGGTGACCCAATTCTTTACCAACACCTA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7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pagrus schlegeli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GTGCTTGAGCTGGAATAGTAGGAACCGCCTTAAGTCTGCTCATTCGAGCCGAATTAAGCCAACCTGGCGCTCTCCTAGGAGATGATCAAATTTATAATGTAATTGTTACAGCACATGCGTTTGTAATAATTTTCTTTATAGTAATACCAATTATGATTGGGGGCTTTGGAAATTGATTAGTACCACTTATGATTGGTGCCCCTGACATAGCATTCCCCCGTATAAACAACATAAGCTTCTGACTTCTTCCTCCATCATTCCTTCTGCTGCTAGCTTCTTCTGGTGTCGAAGCTGGGGCCGGTACCGGGTG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CAGTTTACCCCCCACTGGCAGGAAACCTCGCCCACGCAGGTGCATCAGTTGACTTAACCATCTTTTCTCTTCACCTAGCCGGAATTTCATCTATTCTTGGGGCCATCAATTTTATTACCACTATTATTAATATGAAACCGCCAGCTATCTCACAATATCAAACACCCCTATTTGTGTGGGCCGTTTTAATTACTGCTGTCCTACTCCTCTTGTCCCTCCCAGTTCTTGCTGCCGGAATTACAATACTCCTTACAGACCGAAATCTAAATACCACCTTCTTTGACCCAGCTGGAGGAGGAGACCCTATTCTCTATCAACACC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4.1 </w:t>
      </w:r>
      <w:r w:rsidRPr="008C6FB8">
        <w:rPr>
          <w:rFonts w:ascii="Times New Roman" w:hAnsi="Times New Roman" w:cs="Times New Roman"/>
          <w:i/>
          <w:sz w:val="24"/>
          <w:szCs w:val="24"/>
        </w:rPr>
        <w:t>Acanthopagrus schlegeli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TAGGAACCGCCTTAAGTCTGCTCATTCGAGCCGAATTAAGCCAACCTGGCGCTCTCCTAGGAGATGATCAAATTTATAATGTAATTGTTACAGCACATGCGTTTGTAATAATTTTCTTTATAGTAATACCAATTATGATTGGGGGCTTTGGAAATTGATTAGTACCACTTATGATTGGTGCCCCTGACATAGCATTCCCCCGTATAAACAACATAAGCTTCTGACTTCTTCCTCCATCATTCCTTCTGCTGCTAGCTTCTTCTGGTGTCGAAGCTGGGGCCGGTACCGGGTGGACAGTTTACCCCCCACTGGCAGGAAACCTCGCCCACGCAGGTGCATCAGTTGACTTAACCATCTTTTCTCTTCACCTAGCCGGAATTTCATCTATTCTTGGGGCCATCAATTTTATTACCACTATTATTAATATGAAACCGCCAGCTATCTCACAATATCAAACACCCCTATTTGTGTGGGCCGTTTTAATTACTGCTGTCCTACTCCTCTTGTCCCTCCCAGTTCTTGCTGCCGGAATTACAATACTCCTTACAGACCGAAATCTAAATACCACCTTCTTTGACCCAGCTGGAGGAGGAGACCCTATTCTCTATCAACACCT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8.1 </w:t>
      </w:r>
      <w:r w:rsidRPr="008C6FB8">
        <w:rPr>
          <w:rFonts w:ascii="Times New Roman" w:hAnsi="Times New Roman" w:cs="Times New Roman"/>
          <w:i/>
          <w:sz w:val="24"/>
          <w:szCs w:val="24"/>
        </w:rPr>
        <w:t>Scomber japonic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CTACCTAGTATTCGGTGCATGAGCTGGAATAGTTGGCACGGCCTTAAGCTTGCTTATCCGAGCTGAACTAAGTCAACCAGGGTCCCTTCTCGGCGACGACCAAATCTACAACGTAATTGTTACGGCCCACGCCTTCGTTATAATCTTCTTTTTAGTAATGCCAGTTATGATTGGAGGGTTCGGAAACTGACTGATTCCCCTAATGATCGGAGCCCCCGACATGGCATTTCCCCGAATAAATAACATAAGCTTCTGACTTCTGCCCCCCTCTCTCCTGCTGCTCCTGTCTTCTTCGGCAGTTGAAGCCGGTGCCGGAACTGGCTGAACAGTTTATCCTCCCCTCGCTGGGAACCTGGCACACGCCGGGGCATCAGTTGATTTGACCATCTTCTCACTCCACCTAGCAGGTGTTTCCTCAATCCTTGGGGCCATTAACTTCATCACAACAATCATTAACATAAAACCTGCAGGTGTGTCCCAATACCAAACCCCTCTGTTCGTCTGAGCAGTCCTAATTACAGCTGTCCTTCTCCTTCTATCCCTACCAGTTCTTGCTGCCGGCATTACAATGCTCCTAACAGACCGAAATCTAAATACTACCTTCTTCGACCCTGGAGGAGGGGGAGACCCCAT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69.1 </w:t>
      </w:r>
      <w:r w:rsidRPr="008C6FB8">
        <w:rPr>
          <w:rFonts w:ascii="Times New Roman" w:hAnsi="Times New Roman" w:cs="Times New Roman"/>
          <w:i/>
          <w:sz w:val="24"/>
          <w:szCs w:val="24"/>
        </w:rPr>
        <w:t>Saurida elongata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TTGGTGCATGGGCCGGCATGGTAGGTACTGCCCTTAGCCTTCTAATCCGTGCTGAACTGAGCCAACCAGGCGCCCTTCTGGGGGACGACCAGATCTATAACGTAATTGTTACCGCACACGCCTTTGTAATAATTTTCTTTATAGTAATACCAATCATGATTGGCGGATTTGGAAACTGGCTTATTCCCCTCATAATTGGTGCCCCCGACATGGCGTTTCCCCGTATGAACAACATGAGCTTTTGACTCCTTCCCCCTTCCTTCCTACTACTTCTTGCCTCCTCCGGTGTTGAGGCCGGGGCTGGGACCG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ATGAACGGTCTACCCACCCCTAGCAGGCAATCTCGCCCATGCCGGGGCATCCGTTGATCTAACTATCTTTTCGCTTCACTTGGCAGGGATCTCCTCTATCCTGGGGGCCATTAACTTTATTACCACAATTGTTAACATGAAACCCCCCGCTATTTCGCAGTACCAAACCCCACTGTTTGTCTGAGCAGTCCTAATTACCGCCGTTCTCCTTCTCCTCTCCCTCCCTGTTCTCGCAGCTGGAATTACAATACTTCTTACAGACCGGAACCTCAACACTACCTTCTTCGACCCTGCAGGAGGGGGAGATCCAATTCTTTATCAACACTTGTTT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5.1 </w:t>
      </w:r>
      <w:r w:rsidRPr="008C6FB8">
        <w:rPr>
          <w:rFonts w:ascii="Times New Roman" w:hAnsi="Times New Roman" w:cs="Times New Roman"/>
          <w:i/>
          <w:sz w:val="24"/>
          <w:szCs w:val="24"/>
        </w:rPr>
        <w:t>Lateolabrax japonicus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TAGTGGGGACGGCCTTAAGCCTACTCATTCGAGCAGAACTAAGTCAACCAGGTGCCTTGTTAGGAAGCGACCAGATCTACAACGTCATCGTTACAGCACACGCGTTCGTGATAATCTTCTTTATAGTAATACCAATTATGATTGGAGGGTTTGGAAACTGATTAATTCCCCTAATGATCGGCGCCCCAGATATAGCGTTCCCTCGGATGAACAACATAAGCTTTTGACTCCTTCCCCCCTCCCTCCTTCTCCTCCTCTCCTCTTCTGCAGTAGAAGCCGGGGCCGGAACTGGGTGAACCGTTTACCCTCCCTTAGCCAGCAACTTAGCTCACGCAGGGGCCTCCGTCGATCTAACAATCTTCTCCTTACACCTAGCAGGGGTTTCTTCAATCCTGGGGGCTATTAACTTTATCACAACCATCATTAACATGAAACCGCCCGCCATTTCCCAGTATCAAACCCCCCTATTTGTGTGAGCCGTTTTAATCACGGCCGTCCTCCTTCTCCTCTCCCTCCCCGTTCTCGCTGCAGGCATTACAATGCTTCTCACAGATCGAAACCTTAACACCACTTTCTTCGATCCCGCCGGAGGCGGGGACCCGATCCTCTATCAACACCTATTC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Y275356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Lateolabrax japonicus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TAGTGGGGACGGCCTTAAGCCTACTCATTCGAGCAGAACTAAGTCAACCGGGTGCCTTGTTAGGAAGCGACCAGATCTACAACGTCATCGTTACAGCACACGCGTTCGTGATAATCTTCTTTATAGTAATACCAATTATGATTGGGGGGTTTGGAAACTGATTAATTCCCCTAATGATCGGCGCCCCAGATATAGCGTTCCCTCGGATGAACAACATAAGCTTTTGACTCCTTCCCCCCTCCCTCCTTCTCCTCCTCTCCTCTTCTGCAGTAGAAGCCGGGGCCGGAACTGGGTGAACCGTTTACCCTCCCTTAGCCAGCAACTTAGCTCACGCAGGGGCCTCCGTCGATCTAACAATCTTCTCCTTACACCTAGCAGGGGTTTCTTCAATCCTGGGGGCTATTAACTTTATCACAACCATCATTAACATGAAACCGCCCGCCATTTCCCAGTATCAAACCCCCCTATTTGTGTGAGCCGTTTTAATCACGGCCGTCCTCCTTCTCCTCTCCCTCCCCGTTCTCGCTGCAGGCATTACAGTGCTTCTCACAGATCGAAACCTTAACACCACTTTCTTCGACCCCGCCGGAGGCGGGGACCCGATCCTCTATCAACACCTATTC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57.1 </w:t>
      </w:r>
      <w:r w:rsidRPr="008C6FB8">
        <w:rPr>
          <w:rFonts w:ascii="Times New Roman" w:hAnsi="Times New Roman" w:cs="Times New Roman"/>
          <w:i/>
          <w:sz w:val="24"/>
          <w:szCs w:val="24"/>
        </w:rPr>
        <w:t>Lateolabrax japonicus</w:t>
      </w:r>
    </w:p>
    <w:p w:rsidR="00FB4631" w:rsidRPr="008C6FB8" w:rsidRDefault="00FB4631" w:rsidP="00FB4631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TAGTGGGGACGGCCTTAAGCCTACTCATTCGAGCAGAACTAAGTCAACCAGGTGCCTTGTTAGGAAGCGACCAGATCTACAACGTCATCGTTACAGCACACGCGTTCGTGATAATCTTCTTTATAGTAATACCAATTATGATTGGAGGGTTTGGAAACTGATTAATTCCCCTAATGATCGGCGCCCCAGATATAGCGTTCCCTCGGATGAACAACATAAGCTTTTGACTCCTTCCCCCCTCCCTCCTTCTCCTCC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CTCTTCTGCAGTAGAAGCCGGGGCCGGAACTGGGTGAACCGTTTACCCTCCCTTAGCCAGCAACTTAGCTCACGCAGGGGCCTCCGTCGATCTAACAATCTTCTCCTTACACCTAGCAGGGGTTTCTTCAATCCTGGGGGCTATTAACTTTATCACAACCATCATTAACATGAAACCGCCCGCCATTTCCCAGTATCAAACCCCCCTATTTGTGTGAGCCGTTTTAATCACGGCCGTCCTCCTTCTCCTCTCCCTCCCCGTTCTCGCTGCAGGCATTACAATGCTTCTCACAGATCGAAACCTTAACACCACTTTCTTCGATCCCGCCGGAGGCGGGGACCCGATCCTCTATCAACACCTATTC</w:t>
      </w:r>
    </w:p>
    <w:p w:rsidR="00FB4631" w:rsidRPr="008C6FB8" w:rsidRDefault="00FB4631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0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1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2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GGGGCCCCAGACATGGCATTCCCTCGAATAAACAACATAAGCTTCTGATTATTACCACCATCATTTCTTTTATTATTAACCTCATCTGGAGTTGAAGCAGGGGCCGGAACAGGATGAACTGTTTATCCCCCACTATCAGGGAACCTGGCCCACGCTGGGGCATCAGTA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3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4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 KY275358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 KY275359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Conger myriaster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A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 KY275360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 KY275361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62.1 </w:t>
      </w:r>
      <w:r w:rsidRPr="008C6FB8">
        <w:rPr>
          <w:rFonts w:ascii="Times New Roman" w:hAnsi="Times New Roman" w:cs="Times New Roman"/>
          <w:i/>
          <w:sz w:val="24"/>
          <w:szCs w:val="24"/>
        </w:rPr>
        <w:t>Conger myriaster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TTATTTAGTATTTGGTGCTTGAGCCGGCATAGTAGGAACCGCTTTAAGTCTGCTAATTCGAGCTGAATTAAGTCAACCTGGAGCTCTCCTTGGAGATGACCAGATCTATAATGTTATCGTAACAGCACATGCCTTTGTAATAATTTTCTTTATAGTAATACCAGTTATAATTGGTGGATTCGGCAATTGACTTGTGCCACTAATAATTGGGGCCCCAGACATGGCATTCCCTCGAATAAACAACATAAGCTTCTGATTATTACCACCATCATTTCTTTTATTATTAACCTCATCTGGAGTTGAAGCAGGGGCCGGAACAGGATGAACTGTTTATCCCCCACTATCAGGGAACCTGGCCCACGCTGGGGCATCAGTGGACCTAACAATCTTTTCTCTACACCTAGCAGGTGTCTCATCCATCCTGGGGGCCATTAACTTTATTACTACTATTATTAATATAAAACCACCAGCCACTACACAATATCAAACCCCCCTATTTGTATGGTCTGTTTTAATCACTGCCGTTCTACTACTTTTATCACTCCCTGTTCTTGCTGCGGGTATTACAATGCTTTTAACAGATCGAAATCTTAATACCACCTTCTTTGACCCAGCTGGGGGAGGAGACCCAATTCTTTACCAACACCTAT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75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Neosalanx andersson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ATATCTAATCTTCGGAGCCTGGGCAGGAATAGTGGGGACAGCCCTTAGCCTCCTCATCCGGGCCGAACTTAGCCAACCCGGCGCCCTCCTTGGAGACGACCAGATCTATAACGTCATCGTTACTGCACACGCCTTCGTAATAATCTTCTTTATAGTTATACCCATCCTGATCGGAGGGTTCGGAAACTGACTTGTTCCCCTTATAATCGGGGCCCCCGATATAGCATTTCCCCGAATAAACAACATAAGCTTCTGACTCTTACCCCCTTCTTTCCTGCTTCTACTAGCCTCCTCCGGGGTCGAAGCTGGGGCTGGTACTGGGTGAACCGTATACCCCCCTCTTTCCGGGAACCTCGCCCACGCCGGGGCCTCCGTAGACCTTACGATCTTCTCTCTCCACCTTGCCGGGATCTCTTCCATCCTCGGGGCAATTAACTTCATCACGACCATCATCAACATAAAACCCCCTGCCACTTCTCAGTACCAAACACCCCTGTTCGTCTGATCTGTCCTCATTACTGCCGTCCTATTGCTGTTGTCTCTGCCCGTCCTAGCTGCTGGCATCACCATGCTTCTGACAGATCGAAACCTAAACACCACCTTCTTCGACCCAGCAGGCGGAGGAGACCCCATCTTGTACCAACACCTGTTC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76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Lophius litulon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CGGAATAGTGGGCACCGCCCTAAGCTTACTAATTCGGGCTGAACTAAGCCAACCCGGCGCCCTCTTAGGGGATGACCAAATCTACAACGT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TTGTTACCGCACATGCCTTTGTAATAATTTTCTTTATGGTTATACCAATTATGATCGGAGGATTCGGCAATTGACTTATCCCCCTAATGATCGGAGCCCCAGACATGGCTTTCCCCCGAATGAATAACATAAGCTTCTGGCTTCTCCCCCCCTCTTTCCTCCTACTACTTGCCTCTTCCGGGGTTGAAGCCGGAGCAGGCACTGGATGAACCGTCTACCCCCCGCTGGCAGGAAACCTTGCACATGCAGGGGCTTCCGTAGACCTAACGATTTTTTCCCTTCATCTAGCCGGGATCTCTTCAATCCTAGGGGCAATCAACTTTATTACAACAATTATTAATATAAAACCCCCCACAATCTCCCAGTACCAGACGCCTTTATTCGTATGGGCTGTTTTAATCACAGCAGTTCTATTACTCCTGTCCCTACCCGTGCTTGCGGCAGGAATTACTATACTCTTAACAGACCGAAACCTAAACACCACTTTTTTTGATCCCACGGGAGGAGGGGACCCTATCCTGTACCAACACT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7.1 </w:t>
      </w:r>
      <w:r w:rsidRPr="008C6FB8">
        <w:rPr>
          <w:rFonts w:ascii="Times New Roman" w:hAnsi="Times New Roman" w:cs="Times New Roman"/>
          <w:i/>
          <w:sz w:val="24"/>
          <w:szCs w:val="24"/>
        </w:rPr>
        <w:t>Lophius litulon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AGCCGGAATAGTGGGCACCGCCCTAAGCTTACTAATTCGGGCTGAACTAAGCCAACCCGGCGCCCTCTTAGGGGATGACCAAATCTACAACGTTATTGTTACCGCACATGCCTTTGTAATAATTTTCTTTATGGTTATACCAATTATGATCGGAGGATTCGGCAATTGACTTATCCCCCTAATGATCGGAGCCCCAGACATGGCTTTCCCCCGAATGAATAACATAAGCTTCTGGCTTCTCCCCCCCTCTTTCCTCCTACTACTTGCCTCTTCCGGGGTTGAAGCCGGAGCAGGCACTGGATGAACCGTCTACCCCCCGCTGGCAGGAAACCTTGCACATGCAGGGGCTTCCGTAGACCTAACGATTTTTTCCCTTCATCTAGCCGGGATCTCTTCAATCCTAGGGGCAATCAACTTTATTACAACAATTATTAATATAAAACCCCCCACAATCTCCCAGTACCAGACGCCTTTATTCGTATGGGCTGTTTTAATCACAGCAGTTCTATTACTCCTGTCCCTACCCGTGCTTGCGGCAGGAATTACTATACTCTTAACAGACCGAAACCTAAACACCACTTTTTTTGATCCCACGGGAGGAGGGGACCCTATCCTGTACCAACACT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8.1 </w:t>
      </w:r>
      <w:r w:rsidRPr="008C6FB8">
        <w:rPr>
          <w:rFonts w:ascii="Times New Roman" w:hAnsi="Times New Roman" w:cs="Times New Roman"/>
          <w:i/>
          <w:sz w:val="24"/>
          <w:szCs w:val="24"/>
        </w:rPr>
        <w:t>Thamnaconus modes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AATAGTAGGAACTGCTTTGAGCCTACTGATTCGAGCAGAACTAAGCCAACCCGGCGCCCTCCTTGGAGATGACCAGATTTATAACGTAATCGTAACAGCTCACGCTTTTGTAATGATTTTCTTTATAGTAATGCCAATTATAATTGGAGGTTTCGGAAACTGACTTATCCCTCTAATGATCGGTGCCCCTGATATAGCATTCCCTCGAATGAACAATATGAGCTTCTGATTACTTCCCCCTTCCTTCCTCCTTCTCCTCGCGTCTTCAGGGGTTGAAGCTGGGGCCGGAACCGGATGGACCGTTTACCCCCCTCTGGCAGGAAACCTAGCCCACGCTGGGGCATCCGTAGACCTCACAATTTTCTCCCTCCACTTAGCAGGTATTTCTTCAATTCTTGGTGCAATTAATTTTATCACAACTATCATCAACATGAAACCTCCCGCCATTTCCCAATACCAAACGCCCCTATTTGTTTGAGCTGTACTAATTACAGCCGTACTTCTTCTTCTCTCCCTGCCTGTACTTGCTGCAGGAATCACGATGCTCCTGACTGACCGTAATTTAAACACCACCTTCTTCGACCCAGCTGGAGGGGGAGACCC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E656D" w:rsidP="00DE656D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Y275363.1 </w:t>
      </w:r>
      <w:r w:rsidRPr="008C6FB8">
        <w:rPr>
          <w:rFonts w:ascii="Times New Roman" w:hAnsi="Times New Roman" w:cs="Times New Roman"/>
          <w:i/>
          <w:sz w:val="24"/>
          <w:szCs w:val="24"/>
        </w:rPr>
        <w:t>Takifugu niphobles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CCTATACCTAGTTTTTGGTGCCTGAGCCGGAATAGTAGGCACAGCACTAAGTCTTCTTATTCGGGCCGAACTCAGTCAACCCGGTGCACTCTTGGGCGATGA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CCAGATCTACAATGTAATCGTTACAGCCCATGCATTCGTAATGATTTTCTTTATAGTAATACCAATCATGATTGGAGGCTTTGGGAACTGATTAATTCCCCTTATAATCGGAGCCCCAGACATGGCCTTCCCCCGAATAAACAACATAAGCTTCTGACTGCTTCCCCCATCCTTCCTCCTTCTGCTCGCATCCTCTGGAGTAGAAGCCGGAGCGGGTACAGGCTGAACCGTTTACCCACCCCTAGCAGGAAATCTTGCCCACGCAGGAGCTTCTGTAGACCTTACCATCTTCTCTCTTCATCTTGCAGGGGTCTCCTCTATTCTAGGGGCAATCAACTTCATCACAACTATCATTAACATGAAACCCCCAGCAATCTCACAATACCAAACACCTCTTTTCGTATGAGCCGTTTTAATTACTGCTGTACTTCTCCTGCTCTCCCTTCCTGTCCTTGCAGCAGGAATTACAATGCTTCTCACTGACCGAAACTTAAATACAACCTTCTTTGACCCAGCAGGAGGAGGAGACCCCATCCTGTACCAACACTTATTC</w:t>
      </w:r>
    </w:p>
    <w:p w:rsidR="00DE656D" w:rsidRPr="008C6FB8" w:rsidRDefault="00DE656D" w:rsidP="00DE656D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79.1 </w:t>
      </w:r>
      <w:r w:rsidRPr="008C6FB8">
        <w:rPr>
          <w:rFonts w:ascii="Times New Roman" w:hAnsi="Times New Roman" w:cs="Times New Roman"/>
          <w:i/>
          <w:sz w:val="24"/>
          <w:szCs w:val="24"/>
        </w:rPr>
        <w:t>Konosirus punct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AGGAATAGTAGGGACTGCCCTAAGCCTCCTAATCCGAGCGGAACTTAGCCAGCCCGGCGCGCTCCTAGGAGACGATCAAATCTACAATGTTATCGTTACGGCACACGCCTTTGTAATGATTTTCTTCATAGTAATGCCAATCCTGATTGGAGGGTTTGGGAACTGATTGGTTCCCCTAATGATCGGGGCACCCGACATGGCATTCCCGCGAATGAATAACATGAGCTTCTGACTTCTTCCTCCCTCTTTCCTTCTCCTCTTGGCCTCCTCCGGTGTAGAAGCTGGGGCGGGGACAGGATGGACAGTCTACCCCCCTTTATCAGGGAACCTAGCCCATGCAGGTGCATCCGTCGACCTAACCATCTTCTCTCTCCATCTTGCAGGTATTTCATCGATCCTAGGGGCAATCAATTTTATTACCACAATTATTAATATGAAACCCCCTGCAATCTCGCAATACCAAACTCCTTTATTCGTTTGGGCCGTGCTTGTCACTGCTGTATTACTTCTGCTATCTCTTCCGGTGCTGGCTGCGGGAATCACTATGCTTCTAACGGACCGGAATCTTAATACCACCTTCTTCGATCCTGCTGGCGGAGGAGACCCAATCCTTTATCAACACCTC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0.1 </w:t>
      </w:r>
      <w:r w:rsidRPr="008C6FB8">
        <w:rPr>
          <w:rFonts w:ascii="Times New Roman" w:hAnsi="Times New Roman" w:cs="Times New Roman"/>
          <w:i/>
          <w:sz w:val="24"/>
          <w:szCs w:val="24"/>
        </w:rPr>
        <w:t>Konosirus punctatu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AGCAGGAATAGTAGGGACTGCCCTAAGCCTCCTAATCCGAGCGGAACTTAGCCAGCCCGGCGCGCTCCTAGGAGACGATCAAATCTACAATGTTATCGTTACGGCACACGCCTTTGTAATGATTTTCTTCATAGTAATGCCAATCCTGATTGGAGGGTTTGGGAACTGATTGGTTCCCCTAATGATCGGGGCACCCGACATGGCATTCCCGCGAATGAATAACATGAGCTTCTGACTTCTTCCTCCCTCTTTCCTTCTCCTCTTGGCCTCCTCCGGTGTAGAAGCTGGGGCGGGGACAGGATGGACAGTCTACCCCCCTTTATCAGGGAACCTAGCCCATGCAGGTGCATCCGTCGACCTAACCATCTTCTCTCTCCATCTTGCAGGTATTTCATCGATCCTAGGGGCAATCAATTTTATTACCACAATTATTAATATGAAACCCCCTGCAATCTCGCAATACCAAACTCCTTTATTCGTTTGGGCCGTGCTTGTCACTGCTGTATTACTTCTGCTATCTCTTCCGGTGCTGGCTGCGGGAATCACTATGCTTCTAACGGACCGGAATCTTAATACCACCTTCTTCGATCCTGCTGGCGGAGGAGACCCAATCCTTTATCAACACCTC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1.1 </w:t>
      </w:r>
      <w:r w:rsidRPr="008C6FB8">
        <w:rPr>
          <w:rFonts w:ascii="Times New Roman" w:hAnsi="Times New Roman" w:cs="Times New Roman"/>
          <w:i/>
          <w:sz w:val="24"/>
          <w:szCs w:val="24"/>
        </w:rPr>
        <w:t>Engraulis japonicu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ATATTATGTGCGGTACCTGAGCAGGAATGGTAGGGACAGCATTTTTTTTCT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TTATTCGAGCAGAACTAAGCCAACCACGAGCACTTGTGGGGGACGATCATATTTATAACGTAATCGTTCCTGCTCACGCATTCGTAATAATCTTGTTTATGGTAATGCCCATCCTAATCGGTGGGTTCGGGAATTGACTGGTTCCTCTTATACTAGGGGCCCCAGACATGGCATTCCCCCGAATGAACAATATGAGCTTTTGACTCCTTCCCCCTTCTTTCCTTCTCCTCTTAGCATCATCTGGTGTTGAAGCAGGGGCCGGGACAGGATGAACAGTCTACCCCCCTCTAGCAGGAAACCTCGCCCACGCCGGAGCGTCAGTAGATTTAACAATCTTCTCTCTCCACCTGGCAGGGATTTCATCAATCCTAGGTGCCATTAATTTCATTACTACCATCATTAATATGAAACCACCTGCTATTTCACAATACCAGACACCTCTATTTGTCTGAGCTGTATTAATCACGGCAGTACTTTTACTTCTTTCACTACCCGTTCTAGCTGCTGGGATTACTATGCTTCTTACAGACCGAAACCTAAATACTACTTTCTTCGACCCAGCGGGGGGAGGAGAC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E656D" w:rsidRPr="008C6FB8" w:rsidRDefault="00D84AF4" w:rsidP="00D84AF4">
      <w:pPr>
        <w:rPr>
          <w:rFonts w:ascii="Times New Roman" w:hAnsi="Times New Roman" w:cs="Times New Roman"/>
          <w:i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82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Thryssa kammalensi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GGCAGGAATAGTAGGAACAGCACTTAGCCTTTTAATTCGGGCAGAACTAAGCCAGCCCGGAGCACTCCTAGGGGACGACCAAATTTATAATGTTATTGTTACTGCTCATGCATTCGTAATAATTTTCTTCATGGTTATACCAATTTTAATTGGTGGATTCGGAAACTGATTAGTACCGCTTATACTAGGCGCGCCTGATATAGCCTTTCCCCGAATAAATAACATAAGCTTCTGACTTCTACCACCCTCTTTTCTTCTTTTACTTGCCTCCTCAGGAGTTGAGGCAGGGGCAGGAACTGGATGAACAGTTTATCCCCCACTAGCAGGAAACCTGGCCCACGCAGGAGCCTCAGTAGACCTAACTATTTTTTCACTACACTTAGCTGGTATTTCATCTATTCTCGGGGCCATTAATTTTATTACTACTATTATTAACATAAAACCACCTGCAATCTCACAATACCAAACACCTCTGTTCGTCTGAGCTGTGCTGATTACAGCAGTACTTTTACTTCTATCTCTGCCAGTCCTTGCGGCTGGCATTACAATGCTTCTTACAGACCGAAACCTAAACACCACTTTCTTTGACCCAGCAGGAGGAGGGGACCCTATTCTTTACCAACACC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3.1 </w:t>
      </w:r>
      <w:r w:rsidRPr="008C6FB8">
        <w:rPr>
          <w:rFonts w:ascii="Times New Roman" w:hAnsi="Times New Roman" w:cs="Times New Roman"/>
          <w:i/>
          <w:sz w:val="24"/>
          <w:szCs w:val="24"/>
        </w:rPr>
        <w:t>Thryssa kammalensi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GGCAGGAATAGTAGGAACAGCACTTAGCCTTTTAATTCGGGCAGAACTAAGCCAGCCCGGAGCACTCCTAGGGGACGACCAAATTTATAATGTTATTGTTACTGCTCATGCATTCGTAATAATTTTCTTCATGGTTATACCAATTTTAATTGGTGGATTCGGAAACTGATTAGTACCGCTTATACTAGGCGCGCCTGATATAGCCTTTCCCCGAATAAATAACATAAGCTTCTGACTTCTACCACCCTCTTTTCTTCTTTTACTTGCCTCCTCAGGAGTTGAGGCAGGGGCAGGAACTGGATGAACAGTTTATCCCCCACTAGCAGGAAACCTGGCCCACGCAGGAGCCTCAGTAGACCTAACTATTTTTTCACTACACTTAGCTGGTATTTCATCTATTCTCGGGGCCATTAATTTTATTACTACTATTATTAACATAAAACCACCTGCAATCTCACAATACCAAACACCTCTGTTCGTCTGAGCTGTGCTGATTACAGCAGTACTTTTACTTCTATCTCTGCCAGTCCTTGCGGCTGGCATTACAATGCTTCTTACAGACCGAAACCTAAACACCACTTTCTTTGACCCAGCAGGAGGAGGGGACCCCATTCTTTACCAACACC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4.1 </w:t>
      </w:r>
      <w:r w:rsidRPr="008C6FB8">
        <w:rPr>
          <w:rFonts w:ascii="Times New Roman" w:hAnsi="Times New Roman" w:cs="Times New Roman"/>
          <w:i/>
          <w:sz w:val="24"/>
          <w:szCs w:val="24"/>
        </w:rPr>
        <w:t>Thryssa kammalensis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>GGTGCCTGGGCAGGAATAGTAGGAACAGCACTTAGCCTTTTAATTCGGGCAGAACTAAGCCAGCCCGGAGCACTCCTAGGGGACGACCAAATTTATAATGTTATTGTTACTGCTCATGCATTCGTAATAATTTTCTTCATGGTTATACCAATTTTAATTGGTGGATTCGGAAACTGATTAGTACCGCTTATACTAGGCGCGCCTGATATAGCCTTTCCCCGAATAAATAACATAAGCTTCTGACTTCTACCACCCTCTTTTCTTCTTTTACTTGCCTCCTCAGGAGTTGAGGCAGGGGCAGGAACTGGATGAACAGTTTATCCCCCACTAGCAGGAAACCTGGCCCACGCAGGAGCCTCAGTAGACCTAACTATTTTTTCACTACACTTAGCTGGTATTTCATCTATTCTCGGGGCCATTAATTTTATTACTACTATTATTAACATAAAACCACCTGCAATCTCACAATACCAAACACCTCTGTTCGTCTGAGCTGTGCTGATTACAGCAGTACTTTTACTTCTATCTCTGCCAGTCCTTGCGGCTGGCATTACAATGCTTCTTACAGACCGAAACCTAAACACCACTTTCTTTGACCCAGCAGGAGGAGGGGACCCTATTCTTTACCAACACC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5.1 </w:t>
      </w:r>
      <w:r w:rsidRPr="008C6FB8">
        <w:rPr>
          <w:rFonts w:ascii="Times New Roman" w:hAnsi="Times New Roman" w:cs="Times New Roman"/>
          <w:i/>
          <w:sz w:val="24"/>
          <w:szCs w:val="24"/>
        </w:rPr>
        <w:t>Thryssa kammalensi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GGCAGGAATAGTAGGAACAGCACTTAGCCTTTTAATTCGGGCAGAACTAAGCCAGCCCGGAGCACTCCTAGGGGACGACCAAATTTATAATGTTATTGTTACTGCTCATGCATTCGTAATAATTTTCTTCATGGTTATACCAATTTTAATTGGTGGATTCGGAAACTGATTAGTACCGCTTATACTAGGCGCGCCTGATATAGCCTTTCCCCGAATAAATAACATAAGCTTCTGACTTCTACCACCCTCTTTTCTTCTTTTACTTGCCTCCTCAGGAGTTGAGGCAGGGGCAGGAACTGGATGAACAGTTTATCCCCCACTAGCAGGAAACCTGGCCCACGCAGGAGCCTCAGTAGACCTAACTATTTTTTCACTACACTTAGCTGGTATTTCATCTATTCTCGGGGCCATTAATTTTATTACTACTATTATTAATATAAAACCACCTGCAATCTCACAATACCAAACACCTCTGTTCGTCTGAGCTGTGCTGATTACAGCAGTACTTTTACTTCTATCTCTGCCAGTCCTTGCGGCTGGCATTACAATGCTTCTTACAGACCGAAACCTAAACACCACTTTCTTTGACCCAGCAGGAGGAGGGGACCCTATTCTTTACCAACACCTA</w:t>
      </w:r>
    </w:p>
    <w:p w:rsidR="00DE656D" w:rsidRPr="008C6FB8" w:rsidRDefault="00DE656D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6.1 </w:t>
      </w:r>
      <w:r w:rsidRPr="008C6FB8">
        <w:rPr>
          <w:rFonts w:ascii="Times New Roman" w:hAnsi="Times New Roman" w:cs="Times New Roman"/>
          <w:i/>
          <w:sz w:val="24"/>
          <w:szCs w:val="24"/>
        </w:rPr>
        <w:t>Thryssa kammalensis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GGTGCCTGGGCAGGAATAGTAGGAACAGCACTTAGCCTTTTAATTCGGGCAGAACTAAGCCAGCCCGGAGCACTCCTAGGGGACGACCAAATTTATAATGTTATTGTTACTGCTCATGCATTCGTAATAATTTTCTTCATGGTTATACCAATTTTAATTGGTGGATTCGGAAACTGATTAGTACCGCTTATACTAGGCGCGCCTGATATAACCTTTCCCCGAATAAATAACATAAGCTTCTGACTTCTACCACCCTCTTTTCTTCTTTTACTTGCCTCCTCAGGAGTTGAGGCAGGGGCAGGAACTGGATGAACAGTTTATCCCCCGCTAGCAGGAAACCTGGCCCACGCAGGAGCCTCAGTAGACCTAACTATTTTTTCACTACACTTAGCTGGTATTTCATCTATTCTCGGGGCCATTAATTTTATTACTACTATTATTAACATAAAACCACCTGCAATCTCACAATACCAAACACCTCTGTTCGTCTGAGCTGTGCTGATTACAGCAGTACTTTTACTTCTATCTCTGCCAGTCCTTGCGGCTGGCATTACAATGCTTCTTACAGACCGAAACCTAAACACCACTTTCTTTGACCCAGCAGGAGGAGGGGACCCTATTCTTTACCAACACC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lastRenderedPageBreak/>
        <w:t xml:space="preserve">&gt;KU236887.1 </w:t>
      </w:r>
      <w:r w:rsidRPr="008C6FB8">
        <w:rPr>
          <w:rFonts w:ascii="Times New Roman" w:hAnsi="Times New Roman" w:cs="Times New Roman"/>
          <w:i/>
          <w:sz w:val="24"/>
          <w:szCs w:val="24"/>
        </w:rPr>
        <w:t>Okamejei kenoje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GACTGGCCTAAGCCTCTTAATCCGAGCAGAACTGAGCCAACCGGGGACCCTCCTAGGTGATGATCAGATTTATAATGTCATTGTTACAGCCCACGCCTTAGTAATAATCTTTTTTATGGTTATACCAATTATAATCGGCGGGTTCGGCAACTGACTTGTCCCCTTAATGATCGGCTCCCCAGACATAGCCTTCCCACGCATAAATAATATAAGTTTTTGGCTCCTGCCCCCATCTTTTCTTCTCCTCCTGGCCTCAGCCGGAGTCGAGGCCGGGGCCGGGACAGGTTGAACCGTCTACCCCCCACTAGCAGGGAATCTAGCCCACGCCGGGGCCTCCGTAGACCTGACAATTTTCTCCCTTCACTTGGCAGGCATCTCATCTATCCTAGCCTCCATTAACTTCATCACCACAATTATCAATATAAAACCACCAGCAATCTCCCAATACCAAACACCATTATTCGTATGATCAATTCTTGTTACAACTGTCTTACTTCTTATAGCCCTGCCAGTTCTAGCAGCTGGCATCACCATACTTCTTACAGATCGTAATCTCAACACAACTTTCTTTGACCCGGCGGGAGGAGGCGACCCAATTCTATACCAGCACT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8.1 </w:t>
      </w:r>
      <w:r w:rsidRPr="008C6FB8">
        <w:rPr>
          <w:rFonts w:ascii="Times New Roman" w:hAnsi="Times New Roman" w:cs="Times New Roman"/>
          <w:i/>
          <w:sz w:val="24"/>
          <w:szCs w:val="24"/>
        </w:rPr>
        <w:t>Okamejei kenoje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AACTGGCCTAAGCCTCTTAATCCGAGCAGAACTGAGCCAACCGGGGGCCCTCCTAGGTGATGATCAGATTTATAATGTCATTGTTACAGCCCACGCCTTAGTAATAATCTTTTTTATGGTTATACCAATTATAATCGGCGGGTTCGGTAACTGACTTGTCCCCTTAATGATCGGCTCCCCAGACATAGCCTTCCCACGCATAAATAATATAAGTTTTTGGCTCCTGCCCCCATCTTTTCTTCTCCTCCTGGCCTCAGCCGGAGTCGAGGCCGGGGCCGGGACAGGTTGAACCGTCTACCCCCCACTAGCAGGGAATCTAGCCCACGCCGGGGCCTCCGTAGACCTGACAATTTTCTCCCTTCACTTGGCAGGCATCTCATCTATCCTAGCCTCCATTAACTTCATCACCACAATTATCAATATAAAACCACCAGCAATCTCCCAATACCAAACACCATTATTCGTATGATCAATTCTTGTTACAACTGTCTTACTTCTTATAGCCCTACCAGTTCTAGCAGCTGGCATCACCATACTTCTTACAGATCGTAATCTCAACACAACTTTCTTTGACCCGGCGGGAGGAGGCGACCCAATTCTATACCAGCACT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89.1 </w:t>
      </w:r>
      <w:r w:rsidRPr="008C6FB8">
        <w:rPr>
          <w:rFonts w:ascii="Times New Roman" w:hAnsi="Times New Roman" w:cs="Times New Roman"/>
          <w:i/>
          <w:sz w:val="24"/>
          <w:szCs w:val="24"/>
        </w:rPr>
        <w:t>Okamejei kenoje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AACTGGCCTAAGCCTCTTAATCCGAGCAGAACTGAGCCAACCGGGGACCCTCCTAGGTGATGATCAGATTTATAATGTCATTGTTACAGCCCACGCCTTAGTAATAATCTTTTTTATGGTTATACCAATTATAATCGGCGGGTTCGGTAACTGACTTGTCCCCTTAATGATCGGCTCCCCAGACATAGCCTTCCCACGCATAAATAATATAAGTTTTTGGCTCCTGCCCCCATCTTTTCTTCTCCTCCTGGCCTCAGCCGGAGTCGAGGCCGGGGCCGGGACAGGTTGAACCGTCTACCCCCCACTAGCAGGGAATCTAGCCCACGCCGGGGCCTCCGTAGACCTGACAATTTTCTCCCTTCACTTGGCAGGCATCTCATCTATCCTAGCCTCCATTAACTTCATCACCACAATTATCAATATAAAACCACCAGCAATCTCCCAATACCAAACACCATTATTCGTATGATCAATTCTTGTTACAACTGTCTTACTTCTTATAGCCCTACCAGTTCTAGCAGCTGGCATCACCATACTTCTTACAGATCGTAATCTCAACACAACTTTCTTTGACCCGGCGGGAGGAGGCGACCCAATTCTATACCAGCACT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90.1 </w:t>
      </w:r>
      <w:r w:rsidRPr="008C6FB8">
        <w:rPr>
          <w:rFonts w:ascii="Times New Roman" w:hAnsi="Times New Roman" w:cs="Times New Roman"/>
          <w:i/>
          <w:sz w:val="24"/>
          <w:szCs w:val="24"/>
        </w:rPr>
        <w:t>Okamejei kenojei</w:t>
      </w:r>
      <w:r w:rsidRPr="008C6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GACTGGCCTAAGCCTCTTAATCCGAGCAGAACTAAGCCAACCGGGGACCCTCCTAGGTGATGATCAGATTTATAATGTCATTGTTACAGCCCACGCCTTAGTAATAATCTTTTTTATGGTTATACCAATTATAATCGGCGGGTTCGGTAACTGACTTGTCCCCTTAATGATCGGCTCCCCAGACATAGCCTTCCCCCGCATAAATAATATAAGTTTTTGGCTCCTGCCCCCATCTTTTCTTCTCCTCCTGGCCTCAGCCGGAGTCGAGGCCGGAGCCGGGACAGGTTGAACCGTCTACCCCCCACTAGCAGGGAATCTAGCCCACGCCGGGGCCTCCGTAGACCTGACAATTTTCTCCCTTCACTTGGCAGGCATCTCATCTATCCTAGCCTCCATTAACTTCATCACCACAATTATCAATATAAAACCACCAGCAATCTCCCAATACCAAACACCATTATTCGTATGATCAATTCTTGTTACAACTGTCTTACTTCTTATAGCCCTACCAGTTCTAGCAGCTGGCATCACCATACTTCTTACAGATCGTAATCTCAACACAACTTTCTTTGACCCGGCGGGAGGAGGCGACCCAATTCTATACCAGCACT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&gt;KU236891.1</w:t>
      </w:r>
      <w:r w:rsidRPr="008C6FB8">
        <w:rPr>
          <w:rFonts w:ascii="Times New Roman" w:hAnsi="Times New Roman" w:cs="Times New Roman"/>
          <w:i/>
          <w:sz w:val="24"/>
          <w:szCs w:val="24"/>
        </w:rPr>
        <w:t xml:space="preserve"> Okamejei kenoje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AACTGGCCTAAGCCTCTTAATCCGAGCAGAACTGAGCCAACCGGGGACCCTCCTAGGTGATGATCAGATTTATAATGTCATTGTTACAGCCCACGCCTTAGTAATAATCTTTTTTATGGTTATACCAATTATAATCGGCGGGTTCGGTAACTGACTTGTCCCCTTAATGATCGGCTCCCCAGACATAGCCTTCCCACGCATAAATAATATAAGTTTTTGGCTCCTGCCCCCATCTTTTCTTCTCCTCCTGGCCTCAGCCGGAGTCGAGGCCGGGGCCGGGACAGGTTGAACCGTCTACCCCCCACTAGCAGGGAATCTAGCCCACGCCGGGGCCTCCGTAGACCTGACAATTTTCTCCCTTCACTTGGCAGGCATCTCATCTATCCTAGCCTCCATTAACTTCATCACCACAATTATCAATATAAAACCACCAGCAATCTCCCAATACCAAACACCATTATTCGTATGATCAATTCTTGTTACAACTGTCTTACTTCTTATAGCCCTACCAGTTCTAGCAGCTGGCATCACCATACTTCTTACAGATCGTAATCTCAACACAACTTTCTTTGACCCAGCGGGAGGAGGCGACCCAATTCTATACCAGCACTTA</w:t>
      </w:r>
    </w:p>
    <w:p w:rsidR="00ED147C" w:rsidRPr="008C6FB8" w:rsidRDefault="00ED147C" w:rsidP="00D84AF4">
      <w:pPr>
        <w:rPr>
          <w:rFonts w:ascii="Times New Roman" w:hAnsi="Times New Roman" w:cs="Times New Roman"/>
          <w:sz w:val="24"/>
          <w:szCs w:val="24"/>
        </w:rPr>
      </w:pP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 xml:space="preserve">&gt;KU236892.1 </w:t>
      </w:r>
      <w:r w:rsidRPr="008C6FB8">
        <w:rPr>
          <w:rFonts w:ascii="Times New Roman" w:hAnsi="Times New Roman" w:cs="Times New Roman"/>
          <w:i/>
          <w:sz w:val="24"/>
          <w:szCs w:val="24"/>
        </w:rPr>
        <w:t>Okamejei kenojei</w:t>
      </w:r>
    </w:p>
    <w:p w:rsidR="00D84AF4" w:rsidRPr="008C6FB8" w:rsidRDefault="00D84AF4" w:rsidP="00D84AF4">
      <w:pPr>
        <w:rPr>
          <w:rFonts w:ascii="Times New Roman" w:hAnsi="Times New Roman" w:cs="Times New Roman"/>
          <w:sz w:val="24"/>
          <w:szCs w:val="24"/>
        </w:rPr>
      </w:pPr>
      <w:r w:rsidRPr="008C6FB8">
        <w:rPr>
          <w:rFonts w:ascii="Times New Roman" w:hAnsi="Times New Roman" w:cs="Times New Roman"/>
          <w:sz w:val="24"/>
          <w:szCs w:val="24"/>
        </w:rPr>
        <w:t>TGAGCAGGGATGGTTGGAACTGGCCTAAGCCTCTTAATCCGAGCAGAACTGAGCCAACCGGGGACCCTCCTAGGTGATGATCAGATTTATAATGTCATTGTTACAGCCCACGCCTTAGTAATAATCTTTTTTATGGTTATACCAATTATAATCGGCGGGTTCGGTAACTGACTTGTCCCCTTAATGATCGGCTCCCCAGACATAGCCTTCCCACGCATAAATAATATAAGTTTTTGGCTCCTGCCCCCATCTTTTCTTCTCCTCCTGGCCTCAGCCGGAGTCGAGGCCGGGGCCGGGACAGGTTGAACCGTCTACCCCCCACTAGCAGGGAATCTAGCCCACGCCGGGGCCTCCGTAGACCTGACAATTTTCTCCCTTCACTTGGCAGGCATCTCATCTATCCTAGCCTCCATTAACTTCATCACCACAATTATCAATATAAAACCACCAGCAATCTCCCAATACCAAACACCATTATTCGTATGATCAATTCTTGTTACAACTGTCTTACTTCTTATAGCCCTACCAGTTCTAGCAGCTGGCATCACCATACTTCTTACAGATCGTAATCTCAACACAACTTTCTTTGACCCGGCGGGAGGAGGCGACCCAATTCTATACC</w:t>
      </w:r>
      <w:r w:rsidRPr="008C6FB8">
        <w:rPr>
          <w:rFonts w:ascii="Times New Roman" w:hAnsi="Times New Roman" w:cs="Times New Roman"/>
          <w:sz w:val="24"/>
          <w:szCs w:val="24"/>
        </w:rPr>
        <w:lastRenderedPageBreak/>
        <w:t>AGCACTTA</w:t>
      </w:r>
    </w:p>
    <w:p w:rsidR="00D84AF4" w:rsidRPr="008C6FB8" w:rsidRDefault="00D84AF4">
      <w:pPr>
        <w:rPr>
          <w:rFonts w:ascii="Times New Roman" w:hAnsi="Times New Roman" w:cs="Times New Roman"/>
          <w:sz w:val="24"/>
          <w:szCs w:val="24"/>
        </w:rPr>
      </w:pPr>
    </w:p>
    <w:sectPr w:rsidR="00D84AF4" w:rsidRPr="008C6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5A9" w:rsidRDefault="004405A9" w:rsidP="00DB1167">
      <w:r>
        <w:separator/>
      </w:r>
    </w:p>
  </w:endnote>
  <w:endnote w:type="continuationSeparator" w:id="0">
    <w:p w:rsidR="004405A9" w:rsidRDefault="004405A9" w:rsidP="00DB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5A9" w:rsidRDefault="004405A9" w:rsidP="00DB1167">
      <w:r>
        <w:separator/>
      </w:r>
    </w:p>
  </w:footnote>
  <w:footnote w:type="continuationSeparator" w:id="0">
    <w:p w:rsidR="004405A9" w:rsidRDefault="004405A9" w:rsidP="00DB1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AF4"/>
    <w:rsid w:val="0003328D"/>
    <w:rsid w:val="00050C37"/>
    <w:rsid w:val="00062DAA"/>
    <w:rsid w:val="00074868"/>
    <w:rsid w:val="00085C64"/>
    <w:rsid w:val="000C04DB"/>
    <w:rsid w:val="000D36EA"/>
    <w:rsid w:val="000D4B98"/>
    <w:rsid w:val="000F2EE5"/>
    <w:rsid w:val="000F63BA"/>
    <w:rsid w:val="00105906"/>
    <w:rsid w:val="00145B17"/>
    <w:rsid w:val="0015704A"/>
    <w:rsid w:val="00173175"/>
    <w:rsid w:val="00177362"/>
    <w:rsid w:val="00187E17"/>
    <w:rsid w:val="001922CB"/>
    <w:rsid w:val="0019520B"/>
    <w:rsid w:val="001D68E1"/>
    <w:rsid w:val="001E4310"/>
    <w:rsid w:val="001E73D4"/>
    <w:rsid w:val="002327B0"/>
    <w:rsid w:val="00253CFC"/>
    <w:rsid w:val="0026020A"/>
    <w:rsid w:val="00263D10"/>
    <w:rsid w:val="002741D9"/>
    <w:rsid w:val="002764FF"/>
    <w:rsid w:val="00291C7E"/>
    <w:rsid w:val="002976E8"/>
    <w:rsid w:val="003103A8"/>
    <w:rsid w:val="00311FA8"/>
    <w:rsid w:val="00343CD7"/>
    <w:rsid w:val="00387D2A"/>
    <w:rsid w:val="0040253A"/>
    <w:rsid w:val="004405A9"/>
    <w:rsid w:val="00442318"/>
    <w:rsid w:val="004522D4"/>
    <w:rsid w:val="00483EAF"/>
    <w:rsid w:val="004844CE"/>
    <w:rsid w:val="00487518"/>
    <w:rsid w:val="00493BC5"/>
    <w:rsid w:val="004D0125"/>
    <w:rsid w:val="005269B7"/>
    <w:rsid w:val="00554B2A"/>
    <w:rsid w:val="0056796A"/>
    <w:rsid w:val="005E1AEF"/>
    <w:rsid w:val="005F6CBA"/>
    <w:rsid w:val="00604829"/>
    <w:rsid w:val="00622928"/>
    <w:rsid w:val="006308BE"/>
    <w:rsid w:val="0063484B"/>
    <w:rsid w:val="00652F49"/>
    <w:rsid w:val="00656E6D"/>
    <w:rsid w:val="00661EAC"/>
    <w:rsid w:val="00682669"/>
    <w:rsid w:val="0068302B"/>
    <w:rsid w:val="006B4795"/>
    <w:rsid w:val="006D5145"/>
    <w:rsid w:val="007052DA"/>
    <w:rsid w:val="0072309F"/>
    <w:rsid w:val="00782060"/>
    <w:rsid w:val="00786CA2"/>
    <w:rsid w:val="007D5C6C"/>
    <w:rsid w:val="007E2AAA"/>
    <w:rsid w:val="007F6D0C"/>
    <w:rsid w:val="008276A9"/>
    <w:rsid w:val="008332C0"/>
    <w:rsid w:val="008574FB"/>
    <w:rsid w:val="00861AB6"/>
    <w:rsid w:val="008830A7"/>
    <w:rsid w:val="00890E7A"/>
    <w:rsid w:val="008A769F"/>
    <w:rsid w:val="008B4553"/>
    <w:rsid w:val="008C6FB8"/>
    <w:rsid w:val="00910CA4"/>
    <w:rsid w:val="00931EB8"/>
    <w:rsid w:val="009373EC"/>
    <w:rsid w:val="00942D76"/>
    <w:rsid w:val="00945ED5"/>
    <w:rsid w:val="009A3D24"/>
    <w:rsid w:val="009A5977"/>
    <w:rsid w:val="009E1CB9"/>
    <w:rsid w:val="009F2AA7"/>
    <w:rsid w:val="00A21808"/>
    <w:rsid w:val="00A361B8"/>
    <w:rsid w:val="00A8722F"/>
    <w:rsid w:val="00AC0BE3"/>
    <w:rsid w:val="00AD2F17"/>
    <w:rsid w:val="00AE12AD"/>
    <w:rsid w:val="00B07ADC"/>
    <w:rsid w:val="00B40939"/>
    <w:rsid w:val="00B429B1"/>
    <w:rsid w:val="00BD7225"/>
    <w:rsid w:val="00C255C5"/>
    <w:rsid w:val="00C45439"/>
    <w:rsid w:val="00C456A7"/>
    <w:rsid w:val="00C61592"/>
    <w:rsid w:val="00C65492"/>
    <w:rsid w:val="00CA1BA4"/>
    <w:rsid w:val="00CB5FA1"/>
    <w:rsid w:val="00CE06FB"/>
    <w:rsid w:val="00CF2091"/>
    <w:rsid w:val="00D20C85"/>
    <w:rsid w:val="00D84AF4"/>
    <w:rsid w:val="00D935C4"/>
    <w:rsid w:val="00DB1167"/>
    <w:rsid w:val="00DD76B8"/>
    <w:rsid w:val="00DE656D"/>
    <w:rsid w:val="00E17D1F"/>
    <w:rsid w:val="00E56F3E"/>
    <w:rsid w:val="00EB398C"/>
    <w:rsid w:val="00EB548B"/>
    <w:rsid w:val="00ED147C"/>
    <w:rsid w:val="00ED688E"/>
    <w:rsid w:val="00F0689E"/>
    <w:rsid w:val="00F07DB6"/>
    <w:rsid w:val="00F23EE7"/>
    <w:rsid w:val="00F372A2"/>
    <w:rsid w:val="00F533B5"/>
    <w:rsid w:val="00F5731A"/>
    <w:rsid w:val="00F61C16"/>
    <w:rsid w:val="00F85A5B"/>
    <w:rsid w:val="00F85F07"/>
    <w:rsid w:val="00F91C5B"/>
    <w:rsid w:val="00F9452F"/>
    <w:rsid w:val="00FB4631"/>
    <w:rsid w:val="00F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F6398B-84C3-4D64-A7A6-8E004E729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1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11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1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4</Pages>
  <Words>18646</Words>
  <Characters>106283</Characters>
  <Application>Microsoft Office Word</Application>
  <DocSecurity>0</DocSecurity>
  <Lines>885</Lines>
  <Paragraphs>249</Paragraphs>
  <ScaleCrop>false</ScaleCrop>
  <Company>微软中国</Company>
  <LinksUpToDate>false</LinksUpToDate>
  <CharactersWithSpaces>12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juan</dc:creator>
  <cp:keywords/>
  <dc:description/>
  <cp:lastModifiedBy>WANG Lijuan</cp:lastModifiedBy>
  <cp:revision>12</cp:revision>
  <dcterms:created xsi:type="dcterms:W3CDTF">2018-05-02T00:41:00Z</dcterms:created>
  <dcterms:modified xsi:type="dcterms:W3CDTF">2018-05-02T10:35:00Z</dcterms:modified>
</cp:coreProperties>
</file>